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FE1835" w:rsidRPr="00355881" w:rsidRDefault="009E183B" w:rsidP="00D22871">
      <w:pPr>
        <w:jc w:val="both"/>
        <w:rPr>
          <w:rFonts w:ascii="Times" w:hAnsi="Times"/>
        </w:rPr>
      </w:pPr>
      <w:r>
        <w:rPr>
          <w:rFonts w:ascii="Times" w:hAnsi="Times"/>
          <w:b/>
          <w:noProof/>
        </w:rPr>
        <w:drawing>
          <wp:anchor distT="0" distB="0" distL="114300" distR="114300" simplePos="0" relativeHeight="251739136" behindDoc="0" locked="0" layoutInCell="1" allowOverlap="1">
            <wp:simplePos x="0" y="0"/>
            <wp:positionH relativeFrom="column">
              <wp:posOffset>51435</wp:posOffset>
            </wp:positionH>
            <wp:positionV relativeFrom="paragraph">
              <wp:posOffset>231140</wp:posOffset>
            </wp:positionV>
            <wp:extent cx="5067300" cy="1828800"/>
            <wp:effectExtent l="25400" t="0" r="0" b="0"/>
            <wp:wrapTight wrapText="bothSides">
              <wp:wrapPolygon edited="0">
                <wp:start x="13534" y="0"/>
                <wp:lineTo x="1732" y="1200"/>
                <wp:lineTo x="-108" y="1800"/>
                <wp:lineTo x="-108" y="16500"/>
                <wp:lineTo x="758" y="19200"/>
                <wp:lineTo x="758" y="20100"/>
                <wp:lineTo x="8878" y="21300"/>
                <wp:lineTo x="13534" y="21300"/>
                <wp:lineTo x="21546" y="21300"/>
                <wp:lineTo x="21546" y="0"/>
                <wp:lineTo x="13534" y="0"/>
              </wp:wrapPolygon>
            </wp:wrapTight>
            <wp:docPr id="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ve:AlternateContent xmlns:ma="http://schemas.microsoft.com/office/mac/drawingml/2008/main">
                    <ve:Choice Requires="ma">
                      <pic:blipFill>
                        <a:blip r:embed="rId4"/>
                        <a:srcRect/>
                        <a:stretch>
                          <a:fillRect/>
                        </a:stretch>
                      </pic:blipFill>
                    </ve:Choice>
                    <ve:Fallback xmlns:ma="http://schemas.microsoft.com/office/mac/drawingml/2008/main" xmln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pic:blipFill>
                        <a:blip r:embed="rId11"/>
                        <a:srcRect/>
                        <a:stretch>
                          <a:fillRect/>
                        </a:stretch>
                      </pic:blipFill>
                    </ve:Fallback>
                  </ve:AlternateContent>
                  <pic:spPr bwMode="auto">
                    <a:xfrm>
                      <a:off x="0" y="0"/>
                      <a:ext cx="5067300" cy="1828800"/>
                    </a:xfrm>
                    <a:prstGeom prst="rect">
                      <a:avLst/>
                    </a:prstGeom>
                    <a:noFill/>
                    <a:ln w="9525">
                      <a:noFill/>
                      <a:miter lim="800000"/>
                      <a:headEnd/>
                      <a:tailEnd/>
                    </a:ln>
                  </pic:spPr>
                </pic:pic>
              </a:graphicData>
            </a:graphic>
          </wp:anchor>
        </w:drawing>
      </w:r>
      <w:r>
        <w:rPr>
          <w:rFonts w:ascii="Times" w:hAnsi="Times"/>
          <w:noProof/>
        </w:rPr>
        <w:drawing>
          <wp:anchor distT="0" distB="6096" distL="114300" distR="117348" simplePos="0" relativeHeight="251727871" behindDoc="0" locked="0" layoutInCell="1" allowOverlap="1">
            <wp:simplePos x="0" y="0"/>
            <wp:positionH relativeFrom="column">
              <wp:posOffset>3329686</wp:posOffset>
            </wp:positionH>
            <wp:positionV relativeFrom="paragraph">
              <wp:posOffset>347980</wp:posOffset>
            </wp:positionV>
            <wp:extent cx="1844167" cy="1828546"/>
            <wp:effectExtent l="25400" t="0" r="10033" b="0"/>
            <wp:wrapTight wrapText="bothSides">
              <wp:wrapPolygon edited="0">
                <wp:start x="-298" y="0"/>
                <wp:lineTo x="-298" y="21303"/>
                <wp:lineTo x="21718" y="21303"/>
                <wp:lineTo x="21718" y="0"/>
                <wp:lineTo x="-298" y="0"/>
              </wp:wrapPolygon>
            </wp:wrapTight>
            <wp:docPr id="114" name="Pictur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2"/>
                    <a:srcRect/>
                    <a:stretch>
                      <a:fillRect/>
                    </a:stretch>
                  </pic:blipFill>
                  <pic:spPr bwMode="auto">
                    <a:xfrm>
                      <a:off x="0" y="0"/>
                      <a:ext cx="1844167" cy="1828546"/>
                    </a:xfrm>
                    <a:prstGeom prst="rect">
                      <a:avLst/>
                    </a:prstGeom>
                    <a:noFill/>
                    <a:ln w="9525">
                      <a:noFill/>
                      <a:miter lim="800000"/>
                      <a:headEnd/>
                      <a:tailEnd/>
                    </a:ln>
                  </pic:spPr>
                </pic:pic>
              </a:graphicData>
            </a:graphic>
          </wp:anchor>
        </w:drawing>
      </w:r>
      <w:r w:rsidR="0085506C">
        <w:rPr>
          <w:rFonts w:ascii="Times" w:hAnsi="Times"/>
          <w:noProof/>
        </w:rPr>
        <w:pict>
          <v:shapetype id="_x0000_t202" coordsize="21600,21600" o:spt="202" path="m0,0l0,21600,21600,21600,21600,0xe">
            <v:stroke joinstyle="miter"/>
            <v:path gradientshapeok="t" o:connecttype="rect"/>
          </v:shapetype>
          <v:shape id="_x0000_s1140" type="#_x0000_t202" style="position:absolute;left:0;text-align:left;margin-left:4.05pt;margin-top:18.2pt;width:36pt;height:36pt;z-index:251729920;mso-wrap-edited:f;mso-position-horizontal:absolute;mso-position-horizontal-relative:text;mso-position-vertical:absolute;mso-position-vertical-relative:text" wrapcoords="0 0 21600 0 21600 21600 0 21600 0 0" filled="f" stroked="f">
            <v:fill o:detectmouseclick="t"/>
            <v:textbox inset=",7.2pt,,7.2pt">
              <w:txbxContent>
                <w:p w:rsidR="00462628" w:rsidRPr="005237CB" w:rsidRDefault="00462628" w:rsidP="00301F37">
                  <w:pPr>
                    <w:rPr>
                      <w:rFonts w:ascii="Arial" w:hAnsi="Arial"/>
                      <w:b/>
                      <w:sz w:val="28"/>
                    </w:rPr>
                  </w:pPr>
                  <w:proofErr w:type="gramStart"/>
                  <w:r w:rsidRPr="005237CB">
                    <w:rPr>
                      <w:rFonts w:ascii="Arial" w:hAnsi="Arial"/>
                      <w:b/>
                      <w:sz w:val="28"/>
                    </w:rPr>
                    <w:t>a</w:t>
                  </w:r>
                  <w:proofErr w:type="gramEnd"/>
                  <w:r w:rsidRPr="005237CB">
                    <w:rPr>
                      <w:rFonts w:ascii="Arial" w:hAnsi="Arial"/>
                      <w:b/>
                      <w:sz w:val="28"/>
                    </w:rPr>
                    <w:t>.</w:t>
                  </w:r>
                </w:p>
              </w:txbxContent>
            </v:textbox>
            <w10:wrap type="tight"/>
          </v:shape>
        </w:pict>
      </w:r>
    </w:p>
    <w:p w:rsidR="008B61CB" w:rsidRPr="00355881" w:rsidRDefault="0085506C" w:rsidP="00D22871">
      <w:pPr>
        <w:jc w:val="both"/>
        <w:rPr>
          <w:rFonts w:ascii="Times" w:hAnsi="Times"/>
        </w:rPr>
      </w:pPr>
      <w:r w:rsidRPr="0085506C">
        <w:rPr>
          <w:rFonts w:ascii="Times" w:hAnsi="Times"/>
          <w:noProof/>
          <w:u w:val="single"/>
        </w:rPr>
        <w:pict>
          <v:group id="_x0000_s1115" style="position:absolute;left:0;text-align:left;margin-left:41.5pt;margin-top:106.75pt;width:332pt;height:123.85pt;z-index:251702272" coordorigin="1790,4864" coordsize="6640,2477" wrapcoords="1365 2356 1316 3272 1950 4320 2535 4450 682 5367 487 5890 536 9687 633 10865 585 12829 585 12960 2535 14923 2535 17018 2145 17410 2145 18196 2827 19112 3023 19636 13067 19636 19552 19374 19552 19112 19795 18458 19893 17803 19795 12960 19600 10472 19503 10080 17943 8640 17943 7200 17796 6545 21063 6283 21112 5236 18528 4450 20283 3796 20088 3272 15895 2356 1365 23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2" o:spid="_x0000_s1114" type="#_x0000_t75" style="position:absolute;left:1790;top:4864;width:2486;height:2458;visibility:visible;mso-wrap-distance-left:9pt;mso-wrap-distance-top:0;mso-wrap-distance-right:9.16pt;mso-wrap-distance-bottom:.32pt;mso-position-horizontal:absolute;mso-position-horizontal-relative:text;mso-position-vertical:absolute;mso-position-vertical-relative:text" wrapcoords="-348 0 -348 21390 21600 21390 21600 0 -348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BKxrg8BQIAACUEAAAOAAAAZHJzL2Uyb0RvYy54bWykU9uO0zAQfUfi&#10;Hyy/7yYNaehGTVeIsghpgQrBB7j2pLHwTbbbdP+esZOy3SekpVKq8cz4nDMXr+/PWpET+CCt6eji&#10;tqQEDLdCmkNHf/18uFlREiIzgilroKNPEOj95u2b9ehaqOxglQBPEMSEdnQdHWJ0bVEEPoBm4dY6&#10;MBjsrdcs4tEfCuHZiOhaFVVZNsVovXDecggBvdspSDcZv++Bx+99HyAS1dGmvGsoiR1Fkb6jN1X5&#10;rqJkj1ZdNjUtNmvWHjxzg+SzIvYKQZpJg/x/obYsMnL08hVQTvJ49IBoaLX4zbLQ+m80c9pJvvMT&#10;NP922nkiRW6NYRoHhdHETVZVagwytilpusKSlkfLfwdi7MeBmQN8CA57jRtAn13e23EAJkJyI0jx&#10;EiUfX8jYK+kepFKpe8mey8VZ/XstbN9LDlvLjxpMnHbDg2IRFzMM0gWceQt6D1ik/yKyINYGz3+g&#10;7jz6ED1EPiTyHkXM/gKTLoGs+FlkKic4bNx+/GoF9owdo82jP/deJxwURc65qU/pP9PAORKOzsXy&#10;fb0qcRU5xhbLpm7qnIGEl+vOh/gZrCbJQNmoNMOz02NImjH1kpLYjE3NyyTKkLGjd8tqmS9cRbSM&#10;+OCU1B1FdvxNqtKcPhmRL0cm1WQjgTLz4FKls4mFZ/L5saQNvz6jff26N38A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DBBQABgAIAAAAIQDD9CKK4QAAAAoBAAAPAAAAZHJzL2Rvd25yZXYueG1sTI9P&#10;T4QwFMTvJn6H5pl42y3sH9Ygj40xcjIaxTV77dInoPSV0MLit7ee9DiZycxvsv1sOjHR4FrLCPEy&#10;AkFcWd1yjXB4KxY3IJxXrFVnmRC+ycE+v7zIVKrtmV9pKn0tQgm7VCE03veplK5qyCi3tD1x8D7s&#10;YJQPcqilHtQ5lJtOrqIokUa1HBYa1dN9Q9VXORqEh3h6LpOnz+mxGN918bI+zofzEfH6ar67BeFp&#10;9n9h+MUP6JAHppMdWTvRISzicMUjrOPNDkQIrDa7BMQJYZtEW5B5Jv9fyH8AAAD//wMAUEsDBAoA&#10;AAAAAAAAIQAvaloRFR8AABUfAAAUAAAAZHJzL21lZGlhL2ltYWdlMS5wbmeJUE5HDQoaCgAAAA1J&#10;SERSAAAAzgAAAM4IBgAAAHYfPcQAAAQkaUNDUElDQyBQcm9maWxlAAA4EYVV32/bVBQ+iW9SpBY/&#10;IFhHh4rFr1VTW7kbGq3GBkmTpe1KFqXp2Cok5Do3iakbB9vptqpPe4E3BvwBQNkDD0g8IQ0GYnvZ&#10;9sC0SVOHKqpJSHvoxA8hJu0FVeG7dmInU8Rc9frLOd855zvnXttEPV9ptZoZVYiWq66dzySVk6cW&#10;lJ5NitKz1EsD1KvpTi2Ry80SLsEV987r4R2KCMvtke7+TvYjv3qL3NGJIk/AbhUdfRn4DFHM1Gu2&#10;SxS/B/v4abcG3PMc8NM2BAKrApd9nBJ40ccnPU4hPwmO0CrrFa0IvAY8vNhmL7dhXwMYyJPhVW4b&#10;uiJmkbOtkmFyz+Evj3G3Mf8PLpt19Oxdg1j7nKW5Y7gPid4r9lS+iT/XtfQc8EuwX6+5SWF/BfiP&#10;+tJ8AngfUfSpkn103udHX1+tFN4G3gV70XCnC037anUxexwYsdH1JeuYyCM413VnErOkF4DvVvi0&#10;2GPokajIU2ngYeDBSn2qmV+acVbmhN3Ls1qZzAIjj2S/p83kgAeAP7StvKgFzdI6NzOiFvJLV2tu&#10;rqlB2q6aWVEL/TKZO16PyCltu5XClB/LDrp2oRnLFkrG0ekmf61memcR2tgFu54X2pCf3dLsdAYY&#10;edg/vDov5gYc213UUmK2o8BH6EREI04WLWLVqUo7pFCeMpTEvUY2PCUyyISFw8thMSJP0hJs3Xk5&#10;j+PHhIyyF70tolGlO8evcL/JsVg/U9kB/B9is+wwG2cTpLA32JvsCEvBOsEOBQpybToVKtN9KPXz&#10;vE91VBY6TlDy/EB9KIhRztnvGvrNj/6GmrBLK/QjT9AxNFvtEyAHE2h1N9I+p2trP+wOPMoGu/jO&#10;7b5ra3T8cfON3Yttxzawbsa2wvjYr7Et/G1SAjtgeoqWocrwdsIJeCMdPVwB0yUN62/gWdDaUtqx&#10;o6Xq+YHQIybBP8g+zNK54dCq/qL+qW6oX6gX1N87aoQZO6YkfSp9K/0ofSd9L/1MinRZuiL9JF2V&#10;vpEuBTm7772fJdh7r19hE92KXWjVa581J1NOynvkF+WU/Lz8sjwbsBS5Xx6Tp+S98OwJ9s0M/R29&#10;GHQKs2pNtXst8QQYNA8lBp0G18ZUxYSrdBZZ25+TplI2yMbY9COndlyc5ZaKeDqeiidIie+LT8TH&#10;4jMCt568+F74JrCmA/X+kxMwOjrgbSxMJcgz4p06cVZF9Ap0m9DNXX4G3w6iSat21jbKFVfZr6qv&#10;KQl8yrgyXdVHhxXNNBXP5Sg2d7i9woujJL6DIo7oQd77vkV23Qxt7ltEh//CO+tWaFuoE33tEPW/&#10;GtqG8E585jOiiwf1ur3i56NI5AaRUzqw3/sd6Uvi3XS30XiA91XPJ0Q7Hzca/643GjtfIv8W0WXz&#10;P1kAcXhsGysTAAAACXBIWXMAAAsTAAALEwEAmpwYAAAal0lEQVR4Ae1dCdgN1Rt/7STZCdm3bCmy&#10;JRQ+lH0rVLKUoujRIlT+lVAoS0T1JFIpS5YiUbYWyq7shCyhtKCkbf7zO//nzP9+n3vvd+/MXN/M&#10;fL/3ee6duXPOnDnnd+Z3zznvec97MhimCIUIEIG4EMgYV2xGJgJEQCFA4vBFIAI2ECBxbIDGW4gA&#10;icN3gAjYQIDEsQEabyECJA7fASJgAwESxwZovIUIkDh8B4iADQRIHBug8RYiQOLwHSACNhAgcWyA&#10;xluIAInDd4AI2ECAxLEBGm8hAiQO3wEiYAMBEscGaLyFCJA4fAeIgA0ESBwboPEWIkDi8B0gAjYQ&#10;IHFsgMZbiACJw3eACNhAgMSxARpvIQIkDt8BImADgUxPmmLjvoTd8ssvv8jbb78t77zzjmTPnl1K&#10;lixpPeu3336T2bNnyxtvvCEZM2aUMmXKOA6zEuAJEYgDAU+1OHDxlpSUJDt27JAqVapIjx495IMP&#10;PrCK07t3b5k/f74iTM+ePWXevHmOw6wEeEIE4kEADgm9Irt37zbuvPNOKztPP/200b17d/V7y5Yt&#10;RvHixY1//vlH/V6yZIlx7bXXOgqzHsQTIhAnAp5qcSpUqCDTp09XvN+5c6e8++67cuONN6rfu3bt&#10;klq1aqkuGi7Url1btm3b5ihM3cwvImADAU8RR+cf3TEQ5t9//5VmzZqpy4cOHZJ8+fLpKJInTx75&#10;888/BWMiu2HffPON5MyZU7JkyaI+mTNnlrZt21rP4AkRiIRA5kgBaXm9ffv26gUeM2aMIg5e8Bw5&#10;csj58+etbIE0mTJlkksvvdR2GJQLo0aNUgREwjNmzFAktB7CEyIQAQFPtTgHDhyQNWvWqKxCawbl&#10;wPbt21WrUqxYMTl27JhVjKNHj8oVV1whaCXshl1yySUyYMAAefjhh9WnfPnykjt3busZPCECkRDw&#10;FHHQNevYsaP89NNPKr8zZ86UcuXKqW4ZtG0Y02zevFlMBYFMmjRJWrZsqeLZDYsECq8TgdQQ8FRX&#10;rWzZsvLYY49JgwYNVDcMygKtcs6VK5dMmDBBGjVqJAULFlTzOwsWLFDlsxuWGjgMjw2BvXv3yu+/&#10;/x41ctGiRVW9RY3ko8AM0MJ5Lb/I0pkzZ+Syyy67IGt///23CsubN69rYTqhDh06yKlTp2T16tX6&#10;Eo+pIHDw4EEpXbp0KrFEatasKRs2bEg1nl8ieKrF0aBlyJAhLGkQjjFNONI4CdPP5TF+BEqVKiVf&#10;fvmlwKpDS5cuXaRhw4bSr18/fUkQL0jiSeIECeD0UBbMqYUKTKXMyWprDi40LCjnnlIOBAVUliP4&#10;CJA4wa9jljABCJA4CQCVSQYfARIn+HXMEiYAARInAaAyyeAjQOIEv45ZwgQgQOIkAFQmGXwESJzg&#10;1zFLmAAESJwEgMokg48AiRP8OmYJE4AAiZMAUJlk8BEgcYJfxyxhAhAgcRIAKpMMPgIkTvDrmCVM&#10;AAIkTgJAZZLBR4DECX4ds4QJQIDESQCoTDL4CJA4wa9jljABCLiydBqONeCuduvWrQLngfB6Urhw&#10;YYGXmsqVKyv/aFhKSyECQUHAEXHgEmjy5MkyevRo+fHHHy1M4J0Grmk3bdqkrg0fPly6desmgwYN&#10;UkSyIvKECPgUAUfEgSeTr7/+Wm6++WZFjKpVqyonDXBLCzl79qwKh3dO+EBDOFoktEIUIuBnBBwR&#10;Z/DgwdK4ceNkztBDwQCB6tWrpz6PPvqoaoHy588fGoXnRMCXCDgiTqdOneIqdI0aNeKKz8jeQ+Cr&#10;r76SRYsWRc0Yuumff/65PP744xHjwTf43XffrXooESN5OMARccxNoGTx4sWpFm/atGnSpk2bVOMx&#10;gvcRgM/ut956K6LDSJQAY1904ffs2ROxQCAXXBn3798/YhwvBzgiDrRp2kF6tEJiSw5KMBCAe2Jo&#10;S998803bBUIa2CTMg96XYy6TI+K899571oPg0xkb3u7bt0/++OMP6zpOKlasmOw3fxABvyPgiDih&#10;hb/jjjsUcUKv6XM43K5WrZr+ySMR8D0CrhAHXTFsPwiv9dgZ+vLLLxc4TtdibnKrT3kkAoFAwBXi&#10;YA9NqJ7vuusuGTp0aCCAYSGIQDQEXCEOWpeRI0fKM888I9hXE7uoYZtALdhyMNxeNzqcRyLgNwRc&#10;IQ4KDb38kSNHpGvXrhdgMHv2bOncufMF13mBCPgVAVeIg707H3nkEbX9IMxpsJV66BgH+noKEQgS&#10;Aq4QB6poqKCffPJJtYdnkABiWYhAOARcWY+TNWtWwfZ169evF5CIQgSCjoArLQ5Awhhn4cKFah0O&#10;1t7kyJHDwm7EiBHKGNS6wBMi4HMEXCMOSAOBCU5KMxzs5Bwk+eSTT2Tbtm1Ri4Q/DsxpQVVPCR4C&#10;rhEHW3H/888/YRHChGisgjU8MBzFatK2bdtKnTp1rFuxszEmWrds2SItWrSQpk2bOg6zEojj5Pnn&#10;n5elS5dad2ibq1CFCIjTvHnzmLYytxLiiW8QcDTG6dChgwwYMEDmzp2rumZly5aVcJ+cOXPGDEj9&#10;+vXls88+U4veBg4cqOaG9M34BwdxMFfUs2dPmTdvng5S/+52wqwE4jhZsmSJQJOoP1iXhKXi+jeO&#10;IDksKSjBRMBRi4MXGC/riy++qNCBMSdWheLToEEDKVmyZFyoffnll2riVKdXpUoVadmypVrXgRbo&#10;iy++kIMHD6rxFF7KYcOGSceOHVXrZCcsrswxMhEIQcBRizN27FjZv3+/HD16VBl4NmnSRNatWyfd&#10;u3eXUqVKKeLA+BMvdSyCbtnatWutqNu3b5fs2bOr37t27VKm6FBCQGrXrm2NM+yGqYTML3S19Edf&#10;45EIREPAUYujEy5atKjceuut6oNrP//8s+puffrpp4LPypUr5brrrtPRYzoePnxYhgwZIhhPQA4d&#10;OpRsiTYmWWFcigVRdsPwDFhu//XXX1aeChUqZJ3zhAhEQsAV4qRMPG/evNK6dWv1SRkWy2+sHmzV&#10;qpWaTNXLszHYPn/+vHU7SJMpUyZlXGo3rHz58jJx4kRFQCT82muvqW6g9RCeEIEICLhGnD59+ghW&#10;hKYUvNwYOGO8gi5c5szRH4muXvv27dW4SZMGaRYrVkzNE+n00T2E8SjSsxuGe++9916dpKxatUqC&#10;pjq3CscTVxGI/hbH8SisBk3tpXv//feVMiFSst9//71qaWbNmqUmTLV6G+RLSkpSL/nmzZvlqquu&#10;Eqx9h+IAYjcsUj6Cfh1jU7jriiaYf3rllVcErTLlQgRcIw6cEj7wwAPSt29fuf766wUv+JQpU9R8&#10;C1oOnKOyMDmaL1++C3NiXhk/frwiX7NmzZKFw/lDrly5ZMKECdKoUSPl5AEaO135dsOSPSQd/QD+&#10;RYoUsUoMz6vQWkJDqeei0BprxYwVkScWAhlMbZJh/XJwAvUwJizx8muZOnWq8mLy3XffCTRkaBl2&#10;7NghlSpV0lHiPsIWDl1CjKNSit0wnQ7mpdBqrl69Wl+K6Qglxuuvvy7Hjx+PKb7XImGchz89zD9p&#10;4kTKI7SkmOx2w1kH/ggxD+hHcaXFgWU0NFvQUoUKul54meG9E2priFMTFPwThiMN0rYbhnspRCAe&#10;BFwhDpr0q6++WjDOgZvbunXrqjmWjRs3KqJgTILxSLZs2ZJ1EeLJKOMSAS8h4ApxUKDp06dLu3bt&#10;VJcM3TIIFrBhEI9WJ3fu3AIr6XjMb1Qi/CICHkTANeKgVdm5c6ea8ESXrXr16nLNNdeoPrPuyoX6&#10;IfAgFmmSpQMHDkivXr2suaRImUCLTUcokdC5+NddIw6yjq4YLJahbwgdZFI7E7ligQ0sL0K9ncJ4&#10;FV3eUEeOBQoUiJwIQy46Aq4RBxWP+QHMvkOLBpUnjD1HjRqlvN5c9JL55IFQC8MXc6hgRS20V/Dj&#10;QPEmAq4R58EHH1SbTKGY0JydPHlSLTeAgSfmCPiP6c0XgLmyh4Aj62j9SAz+sSMBuhyYA8FaFKif&#10;sY3DsWPHkpnK6Ht4JAJ+RsAV4mA8g1YGPtXQPcM51uqwq+HnV4N5j4aAK8SBLRmMJTGohWYNgsnP&#10;5557Tq2CxIw8hQgECQHXxji7d+9WSgE4JMR4Rm+mi1l+rHnRgvEObMv8JCtWrFBmJpHyDLs8dFdh&#10;rxdNYNYCzSPF/wi4Rhz4CYCtE0STBudY1IaPFm3xrH/74QhiYDv6SAL1O5Y2RIuDe/v160fiRALR&#10;Z9cdEefXX39VFgEoM2zVUrMXRXgQ/3ExxoOdHCX9IOBojIMdpbFVO9bPwBcAtvoI94FmDWs7sHmu&#10;NsdJPxCzpEFEwNHf5Lhx4wSukbp166a800CTBi+eWJl57tw5OXHihFpGgNWa8BGAjVKvvPLKIOLI&#10;MqUzBBwRBw73sOgMfXvs/wnvlnDUp7ts8AUAoqBvf//993OPnHT2cgW5uI6IA2DQv4fDdXwgp0+f&#10;VippaNawuE27c1KB/CICAUHAMXFS4oCd10Ld1qYM528iEAQEXCdOEEAJWhngsDGak3iEYRJ7zpw5&#10;UYt+0003RQ1PT4EkzkWubUyCTjcX/UUTOEh84oknkvnNThkfZk3wYQ2PpqkJXG5pt8Lh4mL+Dd5s&#10;YOkRTWJ5VrT7gxRG4lzk2oQ6HqthsdtCJNmzZ48ymIVqP5zA6w+WIhw0/Wi78TJjHMpFhuGQjnwt&#10;4cSBRxqsAOU+oP+vBLi2uueee/5/Ic6zH3744YI1PHEmwegOEXA0ARr6bNigYTIUTT7mckqZTtex&#10;Lw4WtMFDJoUIBAkB11ocrJvftGnTBdiAPPFu93FBIrxABDyGgCstDgw30XeHb+hly5YpTzboh8Np&#10;HSZDsdkUhQgECQFXiAOTehCkWrVqaiEbtELYJOq2225TpjeLFi0KEmYsCxEQV4gDi+datWrJCy+8&#10;IEeOHFG+o7ENIQbAsCQIokU03530jYArxAGEjz32mFrMBfN6EAYb3MIiGqrXNm3apG+UWfrAIeCa&#10;cgCzylg2nT9/fqUMwJ44mI/o3LmzWmoQOORYoHSNgCPiwAUUthKsUKGCAhGk0YLtOPChEIEgIuCo&#10;qzZmzBjlbRI+o1PbVCqI4LFM6RcBR8TRsC1cuFD5ip45c6ayEtDXeSQCQUXAFeJgYyJYDGAeB04r&#10;4NXzq6++Uhq1oALHcqVvBFwhDnYlwJbsaHmwgA1LqrEmBxo1KAmWL1+evlFm6QOHgCPlQEo0oHaG&#10;vdrHH3+s/JBhyzt8oECgEIEgIeAqcQAM5nFgMh9qNq/9rQUJOJYlfSPgiDjYpbhcuXKpbuNBvwPp&#10;+yULYukdEQd7feJDIQLpDQFHxEkkWB9++KEyHMWYSQu2D5k/f74y50FXELu/abEbpu/nkQjEg4Aj&#10;4mDeZt++fak+75ZbbpEqVaqkGk9HgIYO9zz++ONK2aCv9+7dW2B53aRJE+nZs6eMHz9e0F2E2A3T&#10;afNIBOJBwBFxsN4G629SE+xnGStxRo4cqYxDsf17qGCFKXZ3wzp7jJngs23YsGGKOHbDQtPnORGI&#10;BwFHxMGLiwVscHEL97aVKlUK+2z4jI5VMP8DTzCDBg1KdgtcHGHpglY0wEmFdnlkNwwPwFoivYOC&#10;PiZ7MH8QgTAIOCJO/fr11XJptCY7duwQWBA4FXTDwgl2Q4D/Ai3wRY0NezFH5CQMe/eEEqZQoUL6&#10;ETwSgYgIOCIOUsWLhu7VU089JdiAqXHjxhEf5iQAfqjPnz9vJQHSwIkeXCjZDYNfa6wZ0lulT506&#10;1WrRrAfxhAiEQcAVkxtskouVnyANVnxi2XQsSoMw+Yl4CTZw2C5EC7qH2BUBE652w7AyFU5GsA0j&#10;PthtwW+7xWk8eLy4CLhCnNAsw8QGcztYEeqmJCUlqTENdkdD12rSpEnSsmVL9Qi7YW7mj2mlLwQc&#10;d9UuFlxoCSZMmKAWx8G5IVxOLViwQD3ebtjFyjufEzwEPEucyZMnX4A2toPHUmx4B8WmvKFiNyw0&#10;DZ4TgVgRcJ04JUqUEHi4STkPE2uGUouHMU1K0uh77Ibp+3kkArEi4DpxYPQJN1EQmMFgB2p0rejU&#10;O9YqYTw/IOC6ciC00FjYBh/SixcvDr3McyLgewQSShzfo8MCEIEICJA4EYDhZSIQDQESJxo6DCMC&#10;ERBwpByAlQB2JYgk9DUQCRle9zsCjojzyCOPKFsvv4PA/BOBeBFwRJycOXMms1iO9PCsWbNGCuJ1&#10;IuBLBBwRB/M1es7Gl6VnpomATQSoHLAJHG9L3wg4Ig7sxtANS+0zb9689I0ySx84BBx11WDeD+cZ&#10;qQkdEqaGEMP9hoAj4syaNUut2U+t0NmzZ08tCsOJgK8QcEQcrKDk/p6+qm9m1iUEHI1xXMoDkyEC&#10;vkOAxPFdlTHDXkCAxPFCLTAPvkOAxPFdlTHDXkCAxPFCLTAPvkOAxPFdlTHDXkCAxPFCLTAPvkOA&#10;xPFdlTHDXkCAxPFCLTAPvkOAxPFdlTHDXkCAxPFCLTAPvkOAxPFdlTHDXkCAxPFCLTAPvkOAxPFd&#10;lTHDXkCAxPFCLTAPvkOAxPFdlTHDXkCAxPFCLTAPvkOAxPFdlTHDXkCAxPFCLTAPvkOAxPFdlTHD&#10;XkCAxPFCLTAPvkOAxPFdlTHDXkCAxPFCLTAPvkPAkV81v5QWm/jOnz9ftmzZIi1atJCmTZv6JevM&#10;p0cRSBctTu/evRVxypQpIz179hT6svbo2+ijbAW+xdm6dat88cUXcvDgQcmYMaOULl1ahg0bJh07&#10;dvRRNTGrXkMg8MTZtWuX1KpVS5EG4NeuXVu2bdtm1cO5c+cs/9dwIP/333/LmTNnrHCc/PHHHwIH&#10;807l119/VenjGeg+2hW9fSTynjKv4dJEPDfyj2f9+eefKi0n+TcMQ2UTuIbmH39s2KzMD5LBLMT/&#10;SuGH3NrI4+jRo2Xv3r3y6quvqrvxAmXOnFl+/vln1QrVrFlTQndTyJAhgwQcEhsoXpxb0Bv49ttv&#10;L87DHD4l8C1Ojhw55Pz58xZM+MfMlCmTXHrppVK5cmWZMWOG+hfVEY4dOyZFixbVP109/uc//5ES&#10;JUoIxlx+lHHjxqk/lQcffDAh2c+VK1dC0k1EooEnTrFixWThwoUWdkePHpUrrrhCtTq4ePvtt1th&#10;iT6ZOHGilC9fXnr16pXoRyUk/Tlz5iji+DX/boISeK1aUlKSGtNs3rxZ9c0nTZokLVu2dBNDppUO&#10;EQh8i4Pmf8KECdKoUSMpWLCglCxZUhYsWJAmVQ11OD5+FeSd47//1V7glQP6JdXasrx58+pLPBIB&#10;2wikG+LYRog3EoEwCAR+jBOmzLxEBBwjQOLYgHDFihUyZMgQ6datm1Jnnzp1ykYqqd/y/fffy333&#10;3Sfbt29PPXKcMX755ReV9tSpUy+4E3Z9eO7Zs2etsOXLl8v9998vnTt3VmPGAwcOWGH6ZMOGDTJq&#10;1Cjp1KmTDBgwQIBTYAUToJTYERg7dqxRoUIF49lnnzXmzp1rmOQxKlWqZJiz4LEnEmNM8yU0TPW1&#10;Yap/Y7wj9miHDx82zMleI3/+/IY5z5XsxurVq2NS3Dh58qS6PnjwYMNUqhgvvfSSYSpWjAceeMAw&#10;FS2Gac5k3Td79myjSJEiBvBZsmSJYWovDXM+zBg/frwVJ0gn0JJQYkTg008/NfLkyWOY/7bJ7mjS&#10;pIkxZcqUZNdM9bdh/ksbpmmKdX3Tpk2Gaf5iIJ1ly5alSjaQZunSpcZll11mmJYOVjpunIA45kSw&#10;0bhxY+P999+3ktyxY4fRoEEDizimnZ8q8/Hjx604OHn55ZcVUUwzJcM0a1Jx9u/fnywOMDAnfA3E&#10;CZqQOHHU6PDhw40ePXpEvQMvj2mRYJjzR8YNN9xgmCpci2j41zaXNBjt2rUzTJs5o27duoZp7hM2&#10;vTVr1hhly5ZV4ea8k2Gq1MPGs3tREwcE6N69u5WMaQBrTJ482SLOwIEDjT59+ljh+gT5BqHxZ4D4&#10;rVq10kHJjkEkDQrIMU4cnXBMomLmP5oMGjRIMOlqtiiycuVKMf/R5YknnrBuqVevnlriYLY6Astt&#10;s/WywkJPpk2bJnfeeafAds4kq4Qbi4TGt3veoUMHMbtWltkRllxgjKJl3759YeeekK9q1arJxo0b&#10;Zf369VK1alV9i7INnD59uuAzc+ZMOXHihBUWlBMSJ46ahKkObNmiifkPLK1bt7aitGnTRr1c+kLz&#10;5s3VadasWaVQoUJhraRhMQzzFrP1kqFDh8ratWtl586dsmrVKp2Ma8cCBQoIDF1BdPwxmK2i4JoW&#10;2O2FWjDr6zjC2rt48eLKtu+7776zgoAR/jTwgZIAFupBExInjhrFC4aXONSaGrc/9NBD6oNzEAIa&#10;Ky3QuIW+iGb3RgdFPJoDbSlXrpxcd911UqpUKalYsaIiozmOiniPk4Bbb71V8Mx33nlHunbtmiyp&#10;+vXry0cffXSBxQBaSlid16lTRxDn888/FyxfgMBKA8az+ODPIZCSrEPKH1ERwMDeJI+Bfr+pqjVM&#10;awRj8eLFhmnWY+zZs0fd27dvX6N9+/ZKCQDFgNnCGNBKQTDGMdcCqfNwv3WA2Z1Tg2/9G0cMtLNk&#10;yWKkHKSHxonnXI9xcA8UD+YLrrSDp0+fNsylF9YYB9pCjNXMlsNSZpitixqfmdbe6pGmxbkat0FJ&#10;YpJJXTNbI6UwMa3TjXXr1qlrQfqiciDO2sRLY3a/1IsGlWzDhg2Nd99910rFbGEM06+BUbhwYaWO&#10;7dKli6XujYU40Gply5YtrBatRo0axogRI6xnOTkJJQ7SweDenKNRSYYSBxdAAigQoCFDGaCOHzly&#10;pIqrv0Ce/v37K2UINI8og9kSGVByBFFocmOzH4HumvnvLOZLEjYFhJkthGA9UFDEJID89NNPYs79&#10;RC3Sjz/+KLlz51bljxrRx4Ekjo8rj1lPOwSoHEg77PlkHyNA4vi48pj1tEOAxEk77PlkHyNA4vi4&#10;8pj1tEOAxEk77PlkHyNA4vi48pj1tEOAxEk77PlkHyNA4vi48pj1tEOAxEk77PlkHyNA4vi48pj1&#10;tEOAxEk77PlkHyNA4vi48pj1tEOAxEk77PlkHyNA4vi48pj1tEOAxEk77PlkHyNA4vi48pj1tEPg&#10;v/4k94DAWwq7AAAAAElFTkSuQmCCUEsBAi0AFAAGAAgAAAAhANikUJQMAQAAEwIAABMAAAAAAAAA&#10;AAAAAAAAAAAAAFtDb250ZW50X1R5cGVzXS54bWxQSwECLQAUAAYACAAAACEAI7Jq4dcAAACUAQAA&#10;CwAAAAAAAAAAAAAAAAA9AQAAX3JlbHMvLnJlbHNQSwECLQAUAAYACAAAACEASsa4PAUCAAAlBAAA&#10;DgAAAAAAAAAAAAAAAAA9AgAAZHJzL2Uyb0RvYy54bWxQSwECLQAUAAYACAAAACEAqiYOvrwAAAAh&#10;AQAAGQAAAAAAAAAAAAAAAABuBAAAZHJzL19yZWxzL2Uyb0RvYy54bWwucmVsc1BLAQItABQABgAI&#10;AAAAIQDD9CKK4QAAAAoBAAAPAAAAAAAAAAAAAAAAAGEFAABkcnMvZG93bnJldi54bWxQSwECLQAK&#10;AAAAAAAAACEAL2paERUfAAAVHwAAFAAAAAAAAAAAAAAAAABvBgAAZHJzL21lZGlhL2ltYWdlMS5w&#10;bmdQSwUGAAAAAAYABgB8AQAAtiUAAAAA&#10;">
              <v:imagedata r:id="rId13" o:title=""/>
              <o:lock v:ext="edit" aspectratio="f"/>
            </v:shape>
            <v:shape id="Picture 83" o:spid="_x0000_s1113" type="#_x0000_t75" style="position:absolute;left:3851;top:4864;width:2573;height:2477;visibility:visible;mso-wrap-distance-left:9pt;mso-wrap-distance-top:0;mso-wrap-distance-right:9.04pt;mso-wrap-distance-bottom:.16pt;mso-position-horizontal:absolute;mso-position-horizontal-relative:text;mso-position-vertical:absolute;mso-position-vertical-relative:text" wrapcoords="-337 0 -337 21252 21566 21252 21566 0 -337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DIDTwDBAIAACQEAAAOAAAAZHJzL2Uyb0RvYy54bWykU9tu2zAMfR+w&#10;fxD03tpxmyw14hTDsg4Dui4Ytg9QZDoWphsoJU7/fpTsrOnTgC6AA4qkzjm8aHV/MpodAYNytuGz&#10;65IzsNK1yu4b/uvnw9WSsxCFbYV2Fhr+DIHfr9+/Ww2+hsr1TreAjEBsqAff8D5GXxdFkD0YEa6d&#10;B0vBzqERkY64L1oUA6EbXVRluSgGh61HJyEE8m7GIF9n/K4DGb93XYDIdMMX5d2Cs9hwEokNv5qX&#10;JG5HRlXeVLxYr0S9R+F7JSdB4g16jFCW6P9CbUQU7IDqDVBeyXhAIDSyavomWWT9N5o9bpXc4ggt&#10;n45bZKrNnbHC0JwomrjZ8iY1hhjrlDReEUnLo5O/A7PuUy/sHj4GT62mBeAvLkQ39CDakNwEUrxG&#10;ycdXMnZa+QeldepesqdyaVT/3grXdUrCxsmDARvH1UDQItJehl75QCOvweyAisSvbRYk6oDyB+nO&#10;ow8RIco+kXckYvIXlHQOZMUvIlM5wVPjdsM311LPxCG6PPpThybhkCh2yk19Tv+ZBk6RSXLOFtVy&#10;dkubKCk2m3+4XZY5gwjP1z2G+AWcYckg2aQ0w4vjY0iaKfWcktisS83LJNqyoeF382qeL1xEjIr0&#10;3rQyDSdC+o2q0pw+2zZfjkLp0SYCbafBpUonkwrP5NNjSRt+eSb78nGv/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Nc52gXhAAAACwEAAA8AAABkcnMvZG93bnJldi54bWxMj8FO&#10;wzAMhu9IvENkJC6IpS3ZhkrTCSFNXDjAqKYds8a0FYnTNela3p7sBDdb/vT7+4vNbA074+A7RxLS&#10;RQIMqXa6o0ZC9bm9fwTmgyKtjCOU8IMeNuX1VaFy7Sb6wPMuNCyGkM+VhDaEPufc1y1a5ReuR4q3&#10;LzdYFeI6NFwPaorh1vAsSVbcqo7ih1b1+NJi/b0brYS7170/vdFh2m+1MJU9jeK9Qilvb+bnJ2AB&#10;5/AHw0U/qkMZnY5uJO2ZkZAlyzSiEh5SsQYWCbHKBLCjhOVl4GXB/3cofwEAAP//AwBQSwMECgAA&#10;AAAAAAAhANsfnrmeHwAAnh8AABQAAABkcnMvbWVkaWEvaW1hZ2UxLnBuZ4lQTkcNChoKAAAADUlI&#10;RFIAAADVAAAAzggGAAAAqVFH2wAABCRpQ0NQSUNDIFByb2ZpbGUAADgRhVXfb9tUFD6Jb1KkFj8g&#10;WEeHisWvVVNbuRsarcYGSZOl7UoWpenYKiTkOjeJqRsH2+m2qk97gTcG/AFA2QMPSDwhDQZie9n2&#10;wLRJU4cqqklIe+jEDyEm7QVV4bt2YidTxFz1+ss53znnO+de20Q9X2m1mhlViJarrp3PJJWTpxaU&#10;nk2K0rPUSwPUq+lOLZHLzRIuwRX3zuvhHYoIy+2R7v5O9iO/eovc0YkiT8BuFR19GfgMUczUa7ZL&#10;FL8H+/hptwbc8xzw0zYEAqsCl32cEnjRxyc9TiE/CY7QKusVrQi8Bjy82GYvt2FfAxjIk+FVbhu6&#10;ImaRs62SYXLP4S+Pcbcx/w8um3X07F2DWPucpbljuA+J3iv2VL6JP9e19BzwS7Bfr7lJYX8F+I/6&#10;0nwCeB9R9KmSfXTe50dfX60U3gbeBXvRcKcLTftqdTF7HBix0fUl65jIIzjXdWcSs6QXgO9W+LTY&#10;Y+iRqMhTaeBh4MFKfaqZX5pxVuaE3cuzWpnMAiOPZL+nzeSAB4A/tK28qAXN0jo3M6IW8ktXa26u&#10;qUHarppZUQv9Mpk7Xo/IKW27lcKUH8sOunahGcsWSsbR6SZ/rWZ6ZxHa2AW7nhfakJ/d0ux0Bhh5&#10;2D+8Oi/mBhzbXdRSYrajwEfoREQjThYtYtWpSjukUJ4ylMS9RjY8JTLIhIXDy2ExIk/SEmzdeTmP&#10;48eEjLIXvS2iUaU7x69wv8mxWD9T2QH8H2Kz7DAbZxOksDfYm+wIS8E6wQ4FCnJtOhUq030o9fO8&#10;T3VUFjpOUPL8QH0oiFHO2e8a+s2P/oaasEsr9CNP0DE0W+0TIAcTaHU30j6na2s/7A48yga7+M7t&#10;vmtrdPxx843di23HNrBuxrbC+NivsS38bVICO2B6ipahyvB2wgl4Ix09XAHTJQ3rb+BZ0NpS2rGj&#10;per5gdAjJsE/yD7M0rnh0Kr+ov6pbqhfqBfU3ztqhBk7piR9Kn0r/Sh9J30v/UyKdFm6Iv0kXZW+&#10;kS4FObvvvZ8l2HuvX2ET3YpdaNVrnzUnU07Ke+QX5ZT8vPyyPBuwFLlfHpOn5L3w7An2zQz9Hb0Y&#10;dAqzak21ey3xBBg0DyUGnQbXxlTFhKt0Flnbn5OmUjbIxtj0I6d2XJzllop4Op6KJ0iJ74tPxMfi&#10;MwK3nrz4XvgmsKYD9f6TEzA6OuBtLEwlyDPinTpxVkX0CnSb0M1dfgbfDqJJq3bWNsoVV9mvqq8p&#10;CXzKuDJd1UeHFc00Fc/lKDZ3uL3Ci6MkvoMijuhB3vu+RXbdDG3uW0SH/8I761ZoW6gTfe0Q9b8a&#10;2obwTnzmM6KLB/W6veLno0jkBpFTOrDf+x3pS+LddLfReID3Vc8nRDsfNxr/rjcaO18i/xbRZfM/&#10;WQBxeGwbKxMAAAAJcEhZcwAACxMAAAsTAQCanBgAABsgSURBVHgB7Z0HtNREF8eHDwUVEBRRQXoR&#10;acJRFJCionQUla4gKB4PKlURDihYjkhR6UqTakHgIUVAOKAiIIgI0hWlSROQDiKgmG/+4zf5dvN2&#10;897LJrsv2f89J2+TTDKZ/JL7ZuZm5t4shhRBIQEScI3Af1zLiRmRAAkoAlQqvggk4DIBKpXLQJkd&#10;CVCp+A6QgMsEqFQuA2V2JECl4jtAAi4ToFK5DJTZkQCViu8ACbhMgErlMlBmRwJUKr4DJOAyASqV&#10;y0CZHQlQqfgOkIDLBKhULgNldiRApeI7QAIuE6BSuQyU2ZEAlYrvAAm4TIBK5TJQZkcCVCq+AyTg&#10;MgEqlctAmR0JUKn4DpCAywSoVC4DZXYkQKXiO0ACLhOgUrkMlNmRAJWK7wAJuEyASuUyUGZHAlQq&#10;vgMk4DKBy1zOL7DZ/fTTT+LQoUPinnvuids9Hj58WNx9993ijz/+sL1mrVq1xEcffWR7DBPjR4BK&#10;lU7W48aNEykpKWLv3r3pPCP2w3Lnzi1atGghzp07Z2aGctx8881hyl2pUiUznSuJJ0ClSvwziFqC&#10;K664Qrz++uth6TNnzhSomd5+++2w/dzIPATYp8o8z4IlCQgBX9VUy5cvF2vWrDHR58+fX7Rp00Zt&#10;o98xd+5csWHDBlG/fn1Ru3Zt8zinaWYGXCGBDBDwVU01atQo8c0334gjR46o5cSJE+atPvXUU6rP&#10;U7hwYfH444+L2bNnx5xmZsAVEsgIAQR984uUKlXK2Lp1a6riytrJKFSokHHp0iWVNn/+fOPOO+9U&#10;607TrBfp3r27uoZ1f7y35T8NA2WhZF4Cvqmpzp49K/bt2yfWr18vOnbsKBYtWiQkVvX/A+buO+64&#10;Q/znP//eTpUqVcSmTZtiSsvIPyYeSwKhBHzTp9qyZYtSooMHD4rq1auLvn37isWLF4uhQ4eKX3/9&#10;VeTNm9e8r2uuuUacP39enDp1ynEaMsM3otOnT6t8jx07Jv7++2/zGlwhgWgEfKNUVatWVS94tmzZ&#10;1L3g2ww+xA4cOFBceeWV4sKFC+Y9QqEuu+wykTNnTsdp//zzj2jcuLE4c+aMyhdGEigvhQTSIuCb&#10;5h8+uv7www/m/RQsWFB9FP3zzz/FTTfdJFCDacG67GOJrFmzOk67/PLLxRtvvCGGDx+ulnvvvVcp&#10;qb4Gf0kgGgHfKBVqn4YNGwo0wyAYWQCzeZ48ecT9998vNm7cqJROGisErIQ4FuI0TZ3MPyTggIBv&#10;mn8YmtO7d29Rs2ZN1bfJnj27wOgCyNVXXy2GDRum+kD58uUTRYsWNU3qTtMcsOQpJKAIZIFh0k8s&#10;UFzUVtddd12qYsOQgD4QDBVWcZqm83n++efjPvZPXzv0t0iRIqJp06ZiyJAhobu5nokI+Kb5p5ll&#10;yZIlokIhHcaJSAoVS5q+Ln9JIL0EfKdU6b0xHkcCiSJApUoUeV43sASoVIF9tLyxRBGgUiWKPK8b&#10;WAJUqsA+Wt5YoghQqRJFntcNLAEqVWAfLW8sUQSoVIkiz+sGlgCVKrCPljeWKAJUqkSR53UDS4BK&#10;FdhHyxtLFAEqVaLI87qBJUClCuyj5Y0ligCVKlHked3AEqBSBfbR8sYSRSBuM3/hUgyOMOEVCQvc&#10;iWE2r/TlJ5o0aaJm7SYKAq9LAm4S8FypoEz9+vUTa9euNcuNqfDwgLRjxw4Br0VwMwZvSb169VIK&#10;homIdvL777+Ld955R3lS0sc5de1sd57Om78kkBECnjb/EJmiQYMG4q+//lLTv6FYiPEED0hw2Xzx&#10;4kWxbds2MWnSJOX9qFWrVkJ6X02z/HDxPH78+LDj6PY5DAc3EkkAPiq8EtncMzZv3pzu7KWPdOPr&#10;r7+2PV56UTLq1KljXHvtteZxTl07251nZv6/Fbp9thLhdjQCnjb/EEgA/aW05MEHHxQTJkwQ8ISE&#10;JZr88ssvyv0YogbCe6wWun3WJPibGQh4qlRo3h09ejTN+9ReYO0OhDekdu3aidGjR6dyaumF22c4&#10;kWnbtq3p9vnnn38WJ0+etCtizGloFqOfaSeaqWwBRD0MRqAyZcqYvuWjHsgETwh4qlQIrYnFDUFE&#10;Qfj8k9E8xJ49e1SWUDS8/F64fcbLi3zRH4TgOmkZUNSBMfzp0aOHeO+999LM4YMPPhBY7AT91Pbt&#10;29sdwjSPCHiqVNYyr1q1SqxevVocP348LKl8+fKidevWYfusGwsWLBBo/qGmkm1ZFVxa9qvErl27&#10;lGvnefPmmadY3T47SYNChQan1n7/zIt4sILIJnBX3adPn6i5w/KZK1cugdClkQQeejt16iSQFyUx&#10;BOKmVAjC1qxZM2VCt95q8+bN01SqdevWmaehprr99ttNF9Bw7YzwOvC1fuutt6Zy++wkzbxYnFdy&#10;5MihwgI5vSyUipJYAnFTqunTp6saBibzkiVLCgQA0FK8eHG96ujXqWtnu/McFYQnkYAkEDelQlOt&#10;QoUKrrgrhq90HahAP8VHH31U9d8iuX12mqbz5i8JZIRA3JRK90n69++v4kpBybSgxkA4nFiFbp9j&#10;Jcjz3SAQN6WCcQFNvpdffjlVudGnmjFjRqr93EECfiQQN6XCkCVY5dB0y58/f1ifCt9UKCQQFAJx&#10;Uyr0dWCZk0ODPP/eE5SHw/vwJwFPB9SGImnTpo04cOCA2L9/f+hurpNA4AjEraaCtQ59KsyhQuCy&#10;0DhS9913n4qvGzi6vKGkJBA3pfr222/VtA9Q3r59exhsjCKgkEBQCMRNqV577TUBs3okyZkzZ6Td&#10;3EcCviTgqVKNHDlSYLxfrVq11FK2bFkaKXz5mrDQGSHgqVKh74RBqSkpKSqiPIJf16hRw1SySpUq&#10;iaxZs2akvDyWBDI9AU+tf5h8iL4U5iEtXbpUPPfcc2p+Ej4AV65cWWBUBabbY+Q5hQSCQsDTmkpD&#10;wshrWPiwQDBHCaPOV6xYIZYvX65qs2eeeUYfzl8S8DWBuCiVlRBM6/CehOXFF1+0JnObBHxNIG5K&#10;NXnyZLFkyZKIsPDNCmZ1TJe/8cYbIx7DnSTgFwJxUyq4J/v4449tuQwePFjAiYud8xfbDJhIApmA&#10;gKeGitD769atm5re8dBDDyn/CmPGjBHVqlVTExbnz58v4IMC0+zTUrzQPLlOApmRQNxqqokTJyrv&#10;PjNnzlROVAAD1kGY3eENqW/fvmoC4+7duzMjJ5aJBNJNIG411Y8//qhM66HuyDAeEB6R4Fvit99+&#10;E+fOnRNwCU0hAT8TiFtNBUvf3LlzRenSpQUctUC5pDda5bcCbscwhAluweBZKZqcOnVKwIEMxg42&#10;btxYVK9e3TzUzie60zQzc66QQAYIxK2mgtLAWy1cbE2bNk2gHwUlgg/0Dh06qGkhmB4SzU8gZg5D&#10;GeFEEor5+OOPi4ULF5q3Sl/qJgquJJhA3GqqbNmyiTlz5qhJilu3blWjKeC6+aqrrlIIkBbqt8LK&#10;BR5iMUMY0T4g6Iehf9awYUOxceNGFaYHrsvgnbVYsWLK8PHwww87TrNen9skkF4CcVMqXSCM98Ni&#10;FTuFwrGonaZOnapOg9kdCgWPrhAvfKmjFu3du7dqpuIacAIa2h/EPgoJRCIQt+YfLo6Pv+gHwcMq&#10;FvSzPvvss0jliroPfSrUcGgO1qtXTx3nhS/18+fPqxH2CFSHBf41tAvoqIVjAglIAnFTKhglMHgW&#10;U0FgOIClb82aNcqsHuqWOa2ngiYdLIXof2ml8sKXOtymoXZCUxULRnukVZumVXamJweBuCnV+++/&#10;L+CSePjw4QIhdmBOx7QQOP1Pj1N+fL/C4FsI+k1PPPGEMlrAIgifgahJtFh9qTtJ03nxlwQySiBu&#10;SoVBtAULFhRdunQRmFeVJ08eAc+x8LCEplxagjCmTZs2VREYcSyiXiBecO7cuZVVEMYKfO+C4o4a&#10;NUoZMHAcLIZO0nAuhQScEIiboQImbwxB+uSTT5Ry4OVHsw9BtQcOHJhm2UuUKCFeeuklNckRExvh&#10;QGbWrFnqPDuf6E7T0iwQDyCBKATiplSYP4XR6AiZAyMFOv0wBqAGw+RFLa+88or6BqW3Q38xfrBr&#10;167KCgdlCRWn/tLtzgvNn+skkF4CcVMqmL0RRBsSapqGciHGlJbTp0/r1Yi/6INZFUofSF/qmgR/&#10;E0nAU6WCgmgFGDJkSLqaeeg7UUjAzwQ8NVTAf3q5cuWUMukIgPobVegvBtUuXrxYDVHiTGA/v04s&#10;Owh4WlNhTB9M4TAwYMHwIczwxYLwmocPHxYYWgRjBeSRRx5RfSa1wT8k4FMCnioV5krB9N2zZ0/1&#10;fQrGCnxQXbZsmcKlx+lhcCxqKPgFpJCA3wl4qlQaDiIo4uMvBE09TN3A2LpbbrlFRYDXx/GXBIJA&#10;IC5KFQoKFjr0sygkEFQCnhoqggqN90UCdgSoVHZ0mEYCDghQqRxA4ykkYEcgrkq1c+dOsW/fPrvy&#10;MI0EfE8grko1YsQIFUi7UaNG4ssvv/Q9PN4ACUQiEFfrH+ZSvfrqq2omLRy/YNQ6JhoWLlxYzYeC&#10;mR0ONrFNIQG/EoirUgESHL1g/hTmU2FyIWYBr1y5UkUAwbT4J598UnTu3NmvPAVcV0+fPt22/Pis&#10;MGnSpKT82K1jP+sxobagfJoYV6X68MMPxYABAwSmd/Tp08f0VAt2L7zwgk8Rhhcbo0hCv8PhQ/d3&#10;330nHnvsMTVjGUdjukuQX6pwIuFbCPoHP49TpkwJTwjQVlyVCmP9MNkQYPHfOojSsmVLgUULXAVA&#10;qVAzQZmSVXr16qXmyd1www2qhYKAFQgI6OdWSbRnGVdDBWojzPaFcuFFoyQHAfgIwT8XuE7A+M+x&#10;Y8eq2goRNYPooSquSqVfobp164oqVarozXT/ov81Y8YMgYeB/3ShgjQYPjB412pZdJoWmj/XnRMo&#10;UKCAiugCtwlnz54VcNbz6aefqn+uQay9E6JUTh8PfAbCoxIG4qLZgP6ZFrp91iQy5y9qKIRLwnPC&#10;bAREeblw4ULmLGyMpfJNxwbtb8zBgqckCIwBCMUDL7J0+xzjWxCH0/Hs8MxgHYUfxbfeekv5KIE3&#10;rKBJQpSqY8eOypSeEZjwZgvF0oLQPHhQEC/cPmNa/+jRo4X2mYE+4J9//qkvz98MEoCrb/38YKjC&#10;ElTxVKng7xym5Giia51mzZplKIIihjqhhoLfC4gXbp/hQg3NFe2kBh+mg2qxjPZ8uN8ZAU+VCgHc&#10;4DgzkuAjIF5UCCYuplcQSgexqTA9H841IV64fYZvQVgptSAUUEpKit40f7FP/3Mwd4asoKZDDOM6&#10;deqE7E29OlkGGqcEg4Cnhgr0eWBODV22bdsm4A9dKxKMD/gYnB5B8wGWQ4TTefrpp81TEun2Gf8Y&#10;UJtFW+BSDT45oqXr/fQiZT5O3694qlRWOvCdDssdvllgmBKm2K9YsSJsBIL1HL2NoASooRBOB0qJ&#10;5hkWiFPXznbn6evy1zkBmM7xvGFSt1vwXIMknjb/NCgYEp599lnx1VdfqV2IoAH3ZdGahvq80N9h&#10;w4apoAaoqUIFxgMM+UE6QuygqVW0aFEVxhTHOU0LvQbXnRHImTOnaNu2rWnsQS4TJkxQIyrq169v&#10;ZopgfkEST5UKL3z//v2V+RTNJMCDRQ0vf0Zl0KBBAks0sXPf7DQt2rW4P30E0C9F3zdUFixYoEZT&#10;2D3L0OP9uO6pUmFIEpRKC9w+N2/eXG+av+h7aW9L5k4HK7DOwV97JHGaFikv7iMBOwKeKhVeZFjm&#10;tCAgQSSJtj/SsdxHApmdgKdKBZO3NntndhAsHwm4RSCu1j+3Cs18SCAzE/BUqRAkG9ET58yZoxic&#10;PHlSxfzVIXUyMxiWjQScEvBUqRAs+8CBAypoNgqIwNn42IsI8xQSCCoBT/tUQYXG+4pMYMyYMWp0&#10;jF0M5+PHjwu4qps7d27kTOReBK7Apxd85PejUKn8+NQyaZkxpQPfJu2MUxj8nCNHDtsP/4gUgwED&#10;fpW4KBVM5hjjpqdO6G0NDbM/9TQOvY+//iSA4WedOnWKqfDTpk2L6fxEn+xpn0rfHIK/YbiQrs4x&#10;4hvbekF8KgoJBIWApzUVhqlg+kdaEkQ/BWndM9ODS8BTpcLkQywUEkgmAnFp/iUTUN4rCXiqVJhO&#10;j+ZfWgtGkVNIICgEPG3+YTarnjJvB0zPArY7hmkk4BcCnioV+lNwnpiW0KFKWoSY7icCnioVrH/4&#10;0EchgWQi4KlSeQVy0aJFKuvQKdlw7YyhLxs2bBDYX7t2bfPyTtPMDLhCAhkg4KmhIgPlSPehy5Yt&#10;U7OHN23aFHYO3T6H4eBGAgn4qqZ68803xbhx40TFihXDkNHtcxgObiSYgK+UCsHCunTpoiJ7hHLz&#10;wu0z8v/8889NT0AI3pYeS2ZoubienAR8pVTw0xdJvHD7jLhJcEgTau7ncKpI9LnPSsB3fSrrDWDb&#10;C7fP8El49OhRASeeWOAR9/rrr490ee4jgTACgVAqr9w+I8zLjTfeqBZ8GsDkOQoJpEUgEG+Jnftm&#10;p2lpgWM6CUQj4Ks+VbSbcOra2e68aNfifhJIi4AvlQoBDqzi1LWz3XnWa3CbBNJDIBDNP32jTl07&#10;252n8+YvCaSXQKCUKr03zeNIwEsCvmz+eQkk2fPGdB0d5zgaCwyUzpUrV7TkpN/PmirpX4FwABix&#10;gsgpdgsMPAsXLgw/kVsmAdZUJgqugEDXrl3FHXfcYcJYtWqVGm+JuMYI4gZBTVWrVi3zGK6EE6BS&#10;hfNI+q1SpUoJLFqgQBjE3KpVK5E3b169m782BNj8s4HDJBJwQoBK5YQazyEBGwJUKhs4TCIBJwTY&#10;p3JCLUDnzJ8/XwwcODDqHSEcEvpSmAaTJUuWqMeNHTs2alqyJVCpku2JW+4X88V04AhLktqEIhUp&#10;UkSkFZcZ37co/xJg849vAgm4TIBK5TJQZkcCVCq+AyTgMgEqlctAmR0JUKn4DpCAywSoVC4DZXYk&#10;kPQmdTuX0Hw9SMAJgaSvqezcRTsBynNIIKlrKjt30Xw1SMApgaRWKjt30QCK9DNnzii2hw4dUiMP&#10;1q5dG8Z6586dAk3IWAXzlg4ePKiusXXrVsfZ6ZEN8NprLWukTH/55RdXyv/dd9+JvXv3igsXLohY&#10;yo8y4h72798fVn54B65UqVKkW8h0+7IYUjJdqeJUoMGDB4sdO3ao+UK45KVLlwScwJw8eVLA7TM8&#10;0obiQVqoG+g4FZOXkQRuuOEGgX9sfpCkrqns3EVjch7C9YT6a8A6ppJ7IT169FAKO2zYMC+y9zzP&#10;fv36KffY48eP9+Ra2bJl8yRfLzJNaqWCu+h58+aZXNH8KlSokJoujp3ly5c307xegU8I1I533XWX&#10;15fyJH/4nkcoWr+W300oSW39s3MJ7SZk5pVcBJK6pspMbp/vvvtuX/fXatasKUqUKJFc2hPlbpPa&#10;UKGZwPgAKx+aYBQSiJUAlSpWgjyfBCwEkrpPZWHBTRJwhQCVyhWM/89k165dAmbx1q1bi0GDBqkP&#10;yP9PdW8N32w6d+4stm3b5l6m/8sJ3+mQN/z9WWX27NkqLfSD99KlS1Us5pYtW4qRI0eKPXv2WE8T&#10;69atUzxatGghunXrJpYtW5bqmKDsoFK5+CTxXQueW3fv3i2aNWumRipUq1ZNfP/99y5e5d+sJk+e&#10;LBYtWiSGDh3qet4wjb/77ruiT58+qYKHv/rqqwLearXPChzToUMHUbp0aeVwEyM0EPB8y5YtZrlS&#10;UlJE48aNVSTKdu3aieLFiwuEMEI+gRSMqKDETkAOrTHkdy9D/ncPy0z+5zbq1q0btm/Dhg3GF198&#10;YUhPReZ+7JMvqrFy5UpD/udX62ZihBXpRdaQSmVIC6Yha5YIRzjftW/fPkOOHjHuvfdeY8GCBWZG&#10;cviRUaNGDYzAMWQ8ZGP16tVGnjx5DBkT2TwGKzJ+mGIhDUCGHOqljpEjV8KOkTWXUbhwYQPHBE0w&#10;DIfiAoHt27cb0te4AeWKJnKcoFGuXDlDfh8zZI1mSBO0IcfoqcOlxyKjTp06RpMmTQzpy9yQH1Gj&#10;ZWMsX75cnYsDGjRoYIwYMSLqsU4StFKNGTPGkDWLmUXfvn0NWYOZStW9e3dDBhg30/UKGICFHLCs&#10;jn/ggQd0UtjvxYsXw7aDssHmn0vtj/Xr14uSJUva+sbr2bOnwAfnJUuWiK+//lrg25R8Uc0SVK1a&#10;VcyZM0esWLFCID80IyPJxIkTBZpRkPbt2wv58kc6LOZ9TZs2FbKmMpuAs2bNEtinBU29SN+m4Nas&#10;QoUKqtmLQb3yH4k+ReCcKVOmqOWjjz4SR44cMdOCskKlculJFixYUI0yt8sOiiL/a5uHwEFlaH+r&#10;Xr16Ki179uwiX758Ao4srYLvaTNnzhQwiLz00ktizZo1ylghay/roTFvY+jRbbfdpv4JwNBQrFix&#10;sCAFBQoUMEfxWy+GcZJgkj9/fiFrPjP5wIEDQjZ91dKpUycha3gzLSgrVCqXniSmJch+hhr1Hpql&#10;7COJsmXLqikRmL5w6tQpM/n48eNKefSO0MG6+G8vm0M6yfydMWOGqhFhAIGTSxgIYAQYPXq0eYyb&#10;K7DoQYmnT5+uLJqheVevXl0sXrw4VTmh8Bj9j5oXx4CBdth5zz33iKlTp6oF/zgCKUFpx2aG+3jl&#10;lVeMihUrGnJekSoOOumVK1c2hgwZorafeeYZ4+GHHzbkC2ZIk7QyYPTu3VuloU8lrYfmbaATv3nz&#10;ZnNbr0hlSmUMkTWgIUdxG4cPH9aHxfSr+1TIRCq+IaddGGXKlDFkLWnIQb9mnwqGFakkhoxpZRpW&#10;0EesUqWKIa2EqgzoN6GfiH6kNlbIfyzKmCFnCRhyHlZMZc2MJ9NQ4eJTQQddTuFQRgTZ7FG/vXr1&#10;Ui8iLnPs2DFDNvHUSyqbTob8lmXISX2qBOlRKvlNypBNQ+PEiROpSi1rSmPAgAGp9jvZEapUOL9R&#10;o0aG/L6ksgpVKuyA5bFt27bKkod7kDVnqnJAseR3L0Oa0pUlEPcAKyIMLkEUDlPyqP0hFSis/xF6&#10;GfQ30BTEfK6giFQOgeZsWoHh0ETOnTu3uv+g3Lv1PqhUViLcJoEYCdBQESNAnk4CVgJUKisRbpNA&#10;jASoVDEC5OkkYCVApbIS4TYJxEiAShUjQJ5OAlYCVCorEW6TQIwEqFQxAuTpJGAlQKWyEuE2CcRI&#10;gEoVI0CeTgJWAlQqKxFuk0CMBKhUMQLk6SRgJUClshLhNgnESIBKFSNAnk4CVgJUKisRbpNAjASo&#10;VDEC5OkkYCWAqB8nrDu5TQIk4JzAfwEB65Tq+iN7qQAAAABJRU5ErkJgglBLAQItABQABgAIAAAA&#10;IQDYpFCUDAEAABMCAAATAAAAAAAAAAAAAAAAAAAAAABbQ29udGVudF9UeXBlc10ueG1sUEsBAi0A&#10;FAAGAAgAAAAhACOyauHXAAAAlAEAAAsAAAAAAAAAAAAAAAAAPQEAAF9yZWxzLy5yZWxzUEsBAi0A&#10;FAAGAAgAAAAhAMgNPAMEAgAAJAQAAA4AAAAAAAAAAAAAAAAAPQIAAGRycy9lMm9Eb2MueG1sUEsB&#10;Ai0AFAAGAAgAAAAhAKomDr68AAAAIQEAABkAAAAAAAAAAAAAAAAAbQQAAGRycy9fcmVscy9lMm9E&#10;b2MueG1sLnJlbHNQSwECLQAUAAYACAAAACEA1znaBeEAAAALAQAADwAAAAAAAAAAAAAAAABgBQAA&#10;ZHJzL2Rvd25yZXYueG1sUEsBAi0ACgAAAAAAAAAhANsfnrmeHwAAnh8AABQAAAAAAAAAAAAAAAAA&#10;bgYAAGRycy9tZWRpYS9pbWFnZTEucG5nUEsFBgAAAAAGAAYAfAEAAD4mAAAAAA==&#10;">
              <v:imagedata r:id="rId14" o:title=""/>
              <o:lock v:ext="edit" aspectratio="f"/>
            </v:shape>
            <v:shape id="Picture 84" o:spid="_x0000_s1112" type="#_x0000_t75" style="position:absolute;left:6011;top:4864;width:2419;height:2410;visibility:visible;mso-wrap-distance-left:9pt;mso-wrap-distance-top:0;mso-wrap-distance-right:9pt;mso-wrap-distance-bottom:.32pt;mso-position-horizontal:absolute;mso-position-horizontal-relative:text;mso-position-vertical:absolute;mso-position-vertical-relative:text" wrapcoords="-359 0 -359 21457 21528 21457 21528 0 -359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DevK12BAIAACQEAAAOAAAAZHJzL2Uyb0RvYy54bWykU9tu2zAMfR+w&#10;fxD03trJkiAx4hTDsg4DujUY1g9QZDoWphsoJU7/fpTsrOnTgDaAA4qkDg8PqfXd2Wh2AgzK2ZpP&#10;bkvOwErXKHuo+dPv+5slZyEK2wjtLNT8GQK/23z8sO59BVPXOd0AMgKxoep9zbsYfVUUQXZgRLh1&#10;HiwFW4dGRDrioWhQ9IRudDEty0XRO2w8OgkhkHc7BPkm47ctyPjYtgEi0zVflKsFZ7HmRBKJbDmh&#10;477mN7NyMePFZi2qAwrfKTkSEm/gY4SyVP4f1FZEwY6o3gDllYxHBEIjq6JvpEXWu9HsaafkDgdo&#10;+fO0Q6aarIwVhuZE0VSbLbMwVLFKScMVkbg8OPknMOu+dMIe4HPwJDVpyl9ciK7vQDQhuUnd4jVK&#10;Pr6isdfK3yutk3rJHtulUf1/K1zbKglbJ48GbBxWA0GLSHsZOuUDjbwCswdqEr83mZCoAspfxDuP&#10;PkSEKLtUvCUSo7+gpEsgM34hmdoJnoTb9z9cQ5qJY3R59OcWTcIhUuycRX1O/7kMnCOT5JzMp6ty&#10;SZsoKTaZf5pNFjmDCl6uewzxGzjDkkG0iWmGF6eHkDhT6iUlVbMuiZeLaMv6mq/m03m+cBUxKtJ7&#10;08rUfFmm38AqzemrbfLlKJQebCqg7Ti41OloUuO5+PhY0oZfn8m+ftybv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MZ+8XHiAAAACwEAAA8AAABkcnMvZG93bnJldi54bWxMj01L&#10;w0AQhu+C/2EZwYu0mzRfEjMpIgj14MEq9bpNxmxodjdkt23sr3c86XGYh/d93mo9m0GcaPK9swjx&#10;MgJBtnFtbzuEj/fnxT0IH5Rt1eAsIXyTh3V9fVWpsnVn+0anbegEh1hfKgQdwlhK6RtNRvmlG8ny&#10;78tNRgU+p062kzpzuBnkKopyaVRvuUGrkZ40NYft0SCMn5eX3UVquTnk/i4tms1rEhzi7c38+AAi&#10;0Bz+YPjVZ3Wo2Wnvjrb1YkBIV3HMKEISpwUIJvI84XV7hCzLCpB1Jf9vqH8AAAD//wMAUEsDBAoA&#10;AAAAAAAAIQAUjbuKQSYAAEEmAAAUAAAAZHJzL21lZGlhL2ltYWdlMS5wbmeJUE5HDQoaCgAAAA1J&#10;SERSAAAAyAAAAMoIBgAAAOCQD5UAAAQkaUNDUElDQyBQcm9maWxlAAA4EYVV32/bVBQ+iW9SpBY/&#10;IFhHh4rFr1VTW7kbGq3GBkmTpe1KFqXp2Cok5Do3iakbB9vptqpPe4E3BvwBQNkDD0g8IQ0GYnvZ&#10;9sC0SVOHKqpJSHvoxA8hJu0FVeG7dmInU8Rc9frLOd855zvnXttEPV9ptZoZVYiWq66dzySVk6cW&#10;lJ5NitKz1EsD1KvpTi2Ry80SLsEV987r4R2KCMvtke7+TvYjv3qL3NGJIk/AbhUdfRn4DFHM1Gu2&#10;SxS/B/v4abcG3PMc8NM2BAKrApd9nBJ40ccnPU4hPwmO0CrrFa0IvAY8vNhmL7dhXwMYyJPhVW4b&#10;uiJmkbOtkmFyz+Evj3G3Mf8PLpt19Oxdg1j7nKW5Y7gPid4r9lS+iT/XtfQc8EuwX6+5SWF/BfiP&#10;+tJ8AngfUfSpkn103udHX1+tFN4G3gV70XCnC037anUxexwYsdH1JeuYyCM413VnErOkF4DvVvi0&#10;2GPokajIU2ngYeDBSn2qmV+acVbmhN3Ls1qZzAIjj2S/p83kgAeAP7StvKgFzdI6NzOiFvJLV2tu&#10;rqlB2q6aWVEL/TKZO16PyCltu5XClB/LDrp2oRnLFkrG0ekmf61memcR2tgFu54X2pCf3dLsdAYY&#10;edg/vDov5gYc213UUmK2o8BH6EREI04WLWLVqUo7pFCeMpTEvUY2PCUyyISFw8thMSJP0hJs3Xk5&#10;j+PHhIyyF70tolGlO8evcL/JsVg/U9kB/B9is+wwG2cTpLA32JvsCEvBOsEOBQpybToVKtN9KPXz&#10;vE91VBY6TlDy/EB9KIhRztnvGvrNj/6GmrBLK/QjT9AxNFvtEyAHE2h1N9I+p2trP+wOPMoGu/jO&#10;7b5ra3T8cfON3Yttxzawbsa2wvjYr7Et/G1SAjtgeoqWocrwdsIJeCMdPVwB0yUN62/gWdDaUtqx&#10;o6Xq+YHQIybBP8g+zNK54dCq/qL+qW6oX6gX1N87aoQZO6YkfSp9K/0ofSd9L/1MinRZuiL9JF2V&#10;vpEuBTm7772fJdh7r19hE92KXWjVa581J1NOynvkF+WU/Lz8sjwbsBS5Xx6Tp+S98OwJ9s0M/R29&#10;GHQKs2pNtXst8QQYNA8lBp0G18ZUxYSrdBZZ25+TplI2yMbY9COndlyc5ZaKeDqeiidIie+LT8TH&#10;4jMCt568+F74JrCmA/X+kxMwOjrgbSxMJcgz4p06cVZF9Ap0m9DNXX4G3w6iSat21jbKFVfZr6qv&#10;KQl8yrgyXdVHhxXNNBXP5Sg2d7i9woujJL6DIo7oQd77vkV23Qxt7ltEh//CO+tWaFuoE33tEPW/&#10;GtqG8E585jOiiwf1ur3i56NI5AaRUzqw3/sd6Uvi3XS30XiA91XPJ0Q7Hzca/643GjtfIv8W0WXz&#10;P1kAcXhsGysTAAAACXBIWXMAAAsTAAALEwEAmpwYAAAhw0lEQVR4Ae2dC/wVRRXHx0fZy8LMBPGB&#10;giCIJJgmmoL5ABU0ovCRPNKEjEgzFAlFtBT9+NYyQk0wVHykGYRRgvgKFRE+IWr5wsRHmkEPsYe1&#10;zfd87tz2LnvnPnbv/7977zmfz/9/d3dmZ2Z/O2fnzJlzzmwSWDJKioAiEIvAprFX9aIioAgIAsog&#10;2hEUAQ8CyiAecDRJEVAG0T6gCHgQUAbxgKNJioAyiPYBRcCDgDKIBxxNUgSUQbQPKAIeBJRBPOBo&#10;kiKgDKJ9QBHwIKAM4gFHkxQBZRDtA4qABwFlEA84mqQIKINoH1AEPAgog3jA0SRFQBlE+4Ai4EFA&#10;GcQDjiYpAsog2gcUAQ8CyiAecDRJEVAG0T6gCHgQUAbxgKNJioAyiPYBRcCDwOaetHZJeumll8wd&#10;d9xh3v/+95vjjz/efPKTnyy2Y+nSpebee+81u+yyixk5cqTZbLPNqkorZtIDRaBGBDI1gjz//PPm&#10;s5/9rPnwhz9s3nzzTdO/f3/z97//XR7pZz/7mRk1apTZdtttzY9+9CMzbty44qP60oqZ9EARqAcB&#10;AsdlhWbOnBnMmDGj2JzddtstWLhwoZx37949eOSRR+T43XffDbbaaqvglVdeqZhWLEwPFIE6EMiU&#10;iHXyyScLj7/33nsiSr3xxhumT58+5t///rd58cUXzWc+8xlJ/8AHPmB69+5tVq1aJSNKubTtt9/e&#10;/Oc//zHr1q0rfjs233xz06FDh+K5HigCPgQyJWK5hn7ta18zI0aMMKNHjzbbbLONWbt2rfnIRz5S&#10;MuewI4j54x//6E2jvAkTJkgZlMMf9912222uKv1VBLwIZGoEcS29/vrrzSWXXGKGDBliLr30UmGU&#10;f/3rXy5Zfv/5z3/KSPDBD37QlEsj48SJE2Vew/H69evN+PHjDSNUW9Kjjz5qVq5c6a2S5/jyl79s&#10;GOGUMoRAHWJZw2554IEHgjVr1hTLv/zyy4MjjjgisGJSYDtOYDt4MW2PPfYIVqxY4U0rZi4cvP76&#10;6wTqDuwIEk1q6PmRRx4p9VJ3uT+rtQteeOGFhrZDC68dgUx9rvjSXnvttWbu3LnGTsTNXXfdZT73&#10;uc+ZTTfd1AwbNsxcc801ZsqUKeb+++8377zzjrGTeG9aVr5D8+bNk3mUa8+0adOMVUiY1157zV0S&#10;8TGstibt7bffLqbXe8B8a4cddqj3dr2vdp5q3B1/+9vfgmOPPTawE/CgV69ewRlnnBGgsYKee+65&#10;AK2WXQMJdt1112DJkiXFhvjSipnsQXuNIOE2cHz22WcHn/jEJ6KXS87tPKzsaGN7bdVp4KlUPwKZ&#10;GkGYiN96660yOmyxxRYl8ni3bt3MM888Y9566y2ZbIc/bb60cL68HYPBlltuKTgwN2FUZa7CHOq/&#10;//2vLKb+4x//KKZHj+0HJ/VH/sMf/iDvaNKkSRuVbdXu5pZbbjFxaS4zoyfzQBQmeaBMarFYKCw3&#10;WfUB60vLw8uIa+PHP/5x89GPftTQ+bfeemsR1T70oQ+JgoJFVJced1wOw7h6qr2G6n327Nmx2VHH&#10;s8DrI0RLlCV5oUwySF7Aa3Q7mZPQ6VjLgRHQ1n3sYx8zm2yyiYwimOG49LhjK1h4m4gmMKpdY4RA&#10;fQ7BDJj2rF69eqNy/vKXv5hf/epX5ve//30xrWPHjuakk04qnjPSMa+Mu99l8tXh8rTnrzJIe6Jf&#10;Rd0wAOIU5NTZnDtVdTg9elypeEYYqyWUBVeXl3M7pzN33nmn2XPPPc3NN99sBg8ebL797W+7LMJA&#10;hx12mJk1a5aYAzEqQE8//bT5whe+IMd/+tOfzO67724mT55szjzzTHPQQQeZKMP66pBCMvBPGSQD&#10;L6FcExg5EKfe9773mT//+c+yWMqXmxEEawLEGZced0w+HzFCYfQ5Z84cyfbkk08aRpV99tnHsFjL&#10;fJA0LBXuuece4+Y0f/3rX83dd98t8w3Wq9A6Rmnq1KnmwAMPFI3jL37xC2NNhUpGEpjdV0e0vPY6&#10;VwZpL+SrqLfRIhZN+MpXviKMwNf9Jz/5iRkzZoyx6zFinnPFFVeYo48+2nzxi180GzZsMKiroR13&#10;3NFst912cswo4UQyuVD4B7Mx8jjCwBTzIEeV6nD52vs3U1qs9gYji/UjNjGCwCx8dXEDQMRidEFE&#10;CqdHj6t5HtaSsFljben22283jz32mFhToyhhFEBr5ghLakYTtGuOyo1SMJCzxCYv96GRc8R8pVwd&#10;Lk8WfnUEycJbKNOGRotYrlpGEeYYfOFhFuzVEI8ef/xxmUfQ2RlJ4kYKV0b0d/jw4bLQC1MzX8Js&#10;6OWXXy5mS6OOYmENPFAGaSC4SYtmpGA1nfkH1gRMfBGFmANwndHEpccdM6JUQ8ccc4xoo2AUR+ee&#10;e6657LLLxFoBv5yxY8cKs7j0Sr8wFPXvvPPOYpGNmPbpT3+65LakdZQU1qATFbEaBGwaxdLB0jA3&#10;qdQW1lkw3QnT3nvvLXMRFmbtqr8oBkhnAo+2yhHnTo0LAzz77LOSxKLvggULDEoFp0ggIWxeU64O&#10;V3YWfpVBsvAWYtrwgx/8QGzPYpJqusTIk4SSLr6yblOJktZRqfwk6cogSdBr4L107KSdu4HNa5mi&#10;k31eWgYmfdBWRUAZpFXfvD53VQgog1QFk2ZqVQR0DpLRN2+9JWVxLWnzcJZC06RUHwLKIPXh1vC7&#10;MAC0IZAS12MdpsSUJHFBLVqAMkiGXzyr2s5Stp5mnn766TXfdsEFF5gTTzzRdOrUqeZ7a7mhXD1Y&#10;ErN+cuqpp9ZSXMPyKoM0DNrkBWNrFQ69WmuJ2HDVSlgFO1P6Wu+tJX+5evBKxIpYGaQWNDVvwxAg&#10;5hgGiayOd+3a1RC8zy3cYerym9/8RlbZ+/XrJ9ex6n311VfFoxFnq7322kucuVwD8XzEhgsi0J8z&#10;bPTVQ97f/va3Ug/2Z1HCmuCJJ54Q/xQMJiHaQNmY4P/ud7+Tdrh2k44jFvM4LI+xOK6XdASpF7km&#10;uc+GVjI2pKvYdxFBBvHm5z//ubFhlQxOUVgRI+ohdv30pz+VxUtst7D9Io4yx/iM4GgFExx66KES&#10;RQW/Ejo2DIYpS7l6MJAkYg1xmTt37iwGjS7yJXZnmN9TBgyKB+MNN9wgTllXXnmlMCIWw126dJFA&#10;51gi24Ae4uz1jW98wxxyyCHGhpKSIITYldVDyiD1oNZk92ArReeCMC6EMIh8+OGHpdNjiwXjYJmL&#10;o9aaNWvE5qpHjx7S+WAevugYH+I5SOgmiE6KDwkB8aC4egg8ji0XrruYznMPowVElH/M8DGVR9yc&#10;P3++MMzQoUMlHTGNQB4Q1sPUxf04YnEvbcGerWfPnmbatGkl5vZyUxX/dB2kCpCaPYuLeRx+Tr76&#10;fL132mknYwPfCQPsu+++koXtJ2AOaMCAATJSINLAZHRuLHn5wx8dt1pHcfXgWHXwwQcXjSEHDRrk&#10;spvly5fLyARzQIxORHZhiwwo7JCFOhuDy7QdsXQEEahb+x9f9jhCzcyowFeeoH3sz8LXGfHJESMN&#10;k3qsd2EmvtqHH364S5YRx53E1YPTFOKVo/AcBCUD5TuCAaibEQ2CiR05x620HbFSGUGYuM2yDvzf&#10;+ta3hMuRCVmcOuGEE8yFF14oXx/3IPqbDwQQX+jwiFSnnHKKvFvn8IQ49eCDD8qDENQBs3UYhIDj&#10;ixYtksk+E2P81RF1fDRw4EBz3333yaQa5ggHFmdOZLe/KPafm266yRADjQgv5ShtR6xEIwjczFdm&#10;+vTpJd5mgAXAy5Ytk+c477zzhFlspERxwCn3cHq9FAEcpQjeXS/he1GvBgf1MpHxEYv4UhPLiqBw&#10;EJokZH3eP5ok56vOPICJPOIOX3JEsW9+85ve5iO2EfmECCqMMH379i3mh0FOO+006TN4NVIXCoRK&#10;xKjHAunVV18tWWt19gqXv4nVFPiDJ4VzR45xy2TYZUhluzQ0EoDjfABQwbGHB18bhmnUfwynANce&#10;hJzMAhhfKb527UXnnHOOfFhwRipH5HHRRsrlqeb6UUcdZa666qpqspbNE45myTtkboJaGAaO+5qj&#10;WcJUP06kKlcJk2lUxGG/dZeXNPpSXF0uT9xv1NkrLk/FazBIvWS/FoEdKaq+3U7gAqv6qzp/2hnz&#10;FJs37WdPqzw7EQ+sViit4jJfTiIRywUJq8iFhQwsKinlGwFEINYWWoUSMQiTN7YoqERsiON015Xy&#10;anq2EUCzFF6xznZrk7cuEYOggmMyXomQLZUUgTwikIhBUPHxp6QINCsCiRgkDIqdbUn8VsyVoyMG&#10;MZFY7ldSBPKGQGoMMm7cOHPdddfFPj/hLVuFQTDYQ7WKSUQ5Qv3IukIlTFhX+N73vleuGL3eBgik&#10;wiCsgGLDj9XnqFGjZK3BLf3zDFhitgphyIeZNSYXrOrGEcxBlERWhcsRdk1Lliwpl6zX2wiBVBgE&#10;k2hsatg8BatJJSNYMHLWS2xjFhVV6y1L76sfgVQYhOrPP/98gxslfgTY5IdXUTE7wPxESRHIGwKp&#10;MQgMgPzNhDxKhNX/0pe+FL2s54pA5hFIjUFcgAAmnniEhecgzjw582hoAxWBCAKpMAiTdAzUpkyZ&#10;IqJWpI6aTjGlZnsvjN0YdcKrthhGsqkkxo5sHcbcx5EvzeXRX0WgVgRS8Qehox533HGivUkSEQPn&#10;e0LooyJllR5TbdwtIayB0ZBhas12XqiVHfnSXB79VQTqQSCVEYSKsdFhs0Ym5ESSCG/dhS4ftWcl&#10;+vGPfyx+BviNQJhTwwwXX3yxbE7P/tz77befaIjwD0BjhmoZjU+5tEp1aroi4EMgNQZhF1RW04lk&#10;wV+Y0PlXQzBCmBhR+vTpI473jCTOpxkvN3xP8DVx++bFpcE8+IAQUgaC4SDC2SgpAtUgkBqDEDqm&#10;nHjFqFIr4dREAADCvKAdQ0sWnnOwCMeeeb406mQjyugKf3iHpFrbpflbC4FEDILP+dZbby0bPh5w&#10;wAGJogCGYf/hD38oYhW+ymjAYDxCzoQJd0+0ZYhy5dLIjzed07Bh4oEXJKOPkiJQDQKJGAT3WtY4&#10;nO8vK8d0QPdHeq3EfAULYZxyCBoA4R8NE7DfnXPnxd+a4BC+NO6FgdyKtgtIxnUlRaAaBBJpsQjW&#10;QBwiVLNz5841ONmjbkUFy0SdIGSjR4+WyHjVNIbIKNh04cMOczFXYF6Dypfoe4Se4Xzx4sUSA4mO&#10;70urpk7Nowj4EEg0griC0SgRgpI/aN26dRKV76GHHjL8ER0P7VMlIvoJxn7hgM0wBl6LhA/CK/HG&#10;G2+UuQgaLybrkC+tUp2argj4EEiFQaiAmFgwRpR69eolX3tCxsBA4Yl2NK+LmBe9zjmWr4SZDEfY&#10;cPl8aS6P/ioC9SCQGoMwFwnvgR3XGGIaIYolofDKerQcX1o0r54rAtUgkGgOEq6A+QgWvOzrQDQ9&#10;zE4QlZiPICIRKRzVbTiUZPh+PVYEsohAaiMIDIIpCGHpIax6Wagjsh4LgPiLEL6eRcRwTNUsgqJt&#10;UgQcAqmMIKxT4IseFbGIeEJUvKeeeqoYkdtF6nYN0F9FIMsIpDKC0OkJCuc2XkFjhXkHsXmx0cKJ&#10;ihD6aJ10npDl7qBtiyKQCoNQKGpXghUwWvAHsQrO2gXm8Czw4XHoVLOSQf8pAhlHIDUGwTQdNSyL&#10;fGzEiJEhwRpwnMK3mtD5YTfcjOOizVMEBIHUGITS2LeOfeGipKNGFBE9zwsCqUzSeVgm6miwGEnQ&#10;WGFqgjEjK+NKikBeEUiNQb7zne/Iajqm5IhUiFkYHWK4GPUPyStY2u7WQyAVBsGAEM8/NFSsdbCX&#10;HM5O7H4Ko1SzK1DrQa9PnAcEUmEQHhRVL9tesRMpc47u3bvL1lqkocVSUgTyiEAqDIKmit1Pcbtl&#10;5IBYJGR/PXw6at1oJ49AapubE4HUtFjOLwQfDWywsLpF9GJfOXa8dcQCoqp7HRr6m3UEUmMQ/D6c&#10;KBXeVIdACS5YAmBowISsdwltXxiB1BgE0YoRoxJpjN5KCGl6lhBIxCBszeu27a2m48NArJeowWKW&#10;uoC2xYdAIgYZOHCgxKXCzP3oo48uCRYXrpT5yfz58w3RSoiC6IIohPPocXYRwIenUmwzFoeJUdZs&#10;lIhBXMRDwo4CUNeuXSXYAn4gLBYSt2r16tWyFoKx4oQJEyQSSbOB2OzPM2DAALNy5UrvY+JKTZC+&#10;ZgtUnohBsLsiuBsehPico6FasGBBcS7CegijxdixY4U5XMgeL9KamDkE5syZU/TnoXHXXnutvOsZ&#10;M2YU24oTXLMxBw+XiEEogDWQESNGyB/nDMdY9RJQjijshOVRyjcC2Nfx54gYzISCHTJkiLvUtL+J&#10;GSSKDF8SFyc3mqbnikDeENDPe97emLa3TRFQBmlTuLWyvCGgDJK3N6btbVMEUmeQDRs2tOkDaGWK&#10;QCMRSMwgzz77rPnqV78q6xuodVkPYVXdmbujG1dSBPKKQCItFt6DWOriIAWx1QBaLPbuIE7WRRdd&#10;JKFGn3zyScOGN0qKQN4QSDSCsPsTzEHIH3a5RbxiDw9W0XGznTx5svikz5s3L2+4aHsVAUEgEYOs&#10;X79eIpmwYIRoFSb8QAYPHiyXYBolRSCPCCQSsQhIzejBfIMt2PBJJ5Iiu0GxqQ77gnB+8MEH5xEb&#10;bbMikMzUhP0+CAh3ySWXmDgxil2iSGOPECVFII8IJBpBeOAzzzxTDBGx9iR4NWIXdlidOnWSeL3q&#10;+5HHbqFtdggkZhAKQnvVv39/V6b+KgJNg0AiBsHM3UUx8SEyfPhw07NnT18WTcsIAkgBbH7EthXl&#10;6PHHHxffDyJn+ohoNnmPaJOIQYicSKifStSjRw9lkEogZSSdzj/L7jaM4gUFSxyhzicOs8+Jiv0m&#10;WQJoaQaZNGmSYRGQ6InExQr7DISB7du3b/hUj3OAwOWXX246duxYd0vHjRtXdJyru5AM3JhoBGHe&#10;AYP07t1bnKTwOVdSBJoJgUQLhQCBmyUmJZiWLFy4MDVsKDO6rfTSpUvN1KlTRQRwMbhchb40l0d/&#10;FYFaEUjMIFQ4ZswYWRgcNGhQrfVvlJ/AcjABZiqEFXJENBSipxA5g0DZDOGOfGkuj/4qAvUgkAqD&#10;hCvGJmv58uXisxy+Xs0xo8L+++8vextGTVeY78yePduMHz9eVujZWnrt2rVSrC+tmno1jyJQDoFE&#10;c5C4QlesWCF7grANNGrgWojAcmeddZbsdchioyNUjgQJcL7umNUz71m1apWMKOXSCD/ERqKLFi2S&#10;otyIpD4rDln9rYRA6gxSqUJfOqvuBKCLEiMFPibEXnKE+Txxt3xp5GWkueqqq+Q2FxoVOzElRaAa&#10;BFIXsaqptNY8rNRjABkmfE46dOggq/jl0sg/ffp0McNn1EA3D+26667yq/8UgUoIpM4gnTt3lq3Y&#10;0oyZxHYKMEHYbJ4V3y5dushWC+XSKj28pisClRBInUEIFsci0+jRo8VxCpdbHKiSEMHnhg0bJnuu&#10;IyYtXrxYVmmJ2uhLS1Kn3qsIgEDqDBKG9e677xar3jhT+HC+ao4vvPBC2RS0W7dusmqPHwqTdciX&#10;Vk3ZmkcRKIdApibp4UaGN93hOoxBSFN2rsIxK0y+tHA+PVYEakWgoSNIrY2pJn+UOcL3+NLC+fRY&#10;EagWgdwxSLUPpvkUgTQQSCRisWr+7rvvlm0Hkd6V2h4BTNbx1WA3Lx99/etfNxMnTvRlafm0RAxy&#10;9tlnFxfhWh7JDAGAqn3o0KFFBmHNCPs1gmy43b3YtqJfv34ZanU2m5KIQdjOuZqAcDjXKLUdAjDI&#10;ZZddVqwQq2gYhFFl5MiRxet6UBmBRAyCepU/JUWgWRHQSXqzvll9rlQQSDSC4Ady2223VWwIvut5&#10;8k3G6pd9+KI2XtEHPfDAAw0bXCo1LwKJGAQz9GrMSKLef1mHc82aNRLwLhzZA43cFltsIX+u/W++&#10;+aYyiAOjSX8TMQjmHjNnzqwIjTMJqZgxIxn22GOPjfYFx+YLN+DTTjstI63UZrQFAokYJPpFbYsG&#10;ax2KQFsikIhB2rKhWld5BJ5//nnDXi3liAVdiAg0vr3qUdsrlSKgDFKKRy7PWN947LHHKrb9yiuv&#10;NPz5CFcFpf8joAzyfyxye8RKOV9/QjDhL8Mfc6bwMYoSVs+5DnHuXJjJRxkoHSqZp+QWpDobrusg&#10;dQKXtdvo7ChDUE3DLNFjOr67zjFRYwixRHhRXJrDGrusPVt7tkdHEIs+X042I/URX9kXXnjBPPjg&#10;g2WzYVJDvvYgOj3MwRyDOQdtKXdMAAzcl0nnHv64Fg3U1x7PkbU6lUHsGyEIHcHnKtH3v/99w5+P&#10;rr76al9yw9KICANT4GjG9ndQuWPHHDASowf3ESFGaWMElEEsJix2orLG4Sost4eP+UIjwzu5PSrD&#10;k04nQ5ZvD0Jcok0wB+ISc41yx27kYNTgHtrO7sThoBjt8QxZrFPnIIW3QsdHRqez0HGixzDLlltu&#10;KdfpjBxDMBbyPPe1J9E+2gXBIJWOEasg8rV326UhGf2nDFJ4MXxJwzK879jJ8DAR9+E05himvd4z&#10;DM6Em/kU7fIdI3q5Z2BUZEKv84/4N6cMUsCFDuZkeDqP7zgsw3Mfcnx7iyeMBDArMcQYQXzHiF7u&#10;AwCDMIJU49cT34Wa+6oySOH9IqLQqZzc7jsOy/DcTgfjWnuSiliNQV8ZpIArX+BKcntYts+aDK8i&#10;ljJIYxAolJq0g7399tsNbV+lwlXEqoRQfek6ghRwcyJWvTJ8eLuG+l5FsrtUxEqGX7m7lUEKyKiI&#10;ta5cH2np68oghdevItZWLc0I5R5eGaSAjIpY5bpIa19XBim8fxWxVMSK+xQogxRQURFLRSxlkDgE&#10;CtdUxPKA08JJOoIUXr6KWCpixX0HlEEKqKiIpSKWMkgcAoVrKmJ5wGnhJB1BCi9fRSwVseK+A8og&#10;BVTyLmJhfYxVMaYyeEj6jrFYxofFWSBjeKnm7nHs0eBdbuOrzObVvItY+HU43w6Y3XcMM5GHX/Lh&#10;nsux0sYI6AhSwCTvIhadnE7/zjvviDeh75jRA4cw5z9PwAffVnobd5vWudI0DLJ06VIzdepUM2vW&#10;rLq+hnQon5tq2JU1zmW1vc3dEamclyDRSnzHzt027DLMNaWNEWgKBiFkz6hRo8y2224rW40RxqdW&#10;YgTxye1h2T5Ohm9vc/dw2J96XIZ1w9X4HtMUDDJp0iQze/ZsM378eHP//febu+66y6xduzb+ictc&#10;TSrDw1ztSTA484h6XYYJ+6O0MQKb2Mlp+4QC3LgtdV3BDRZRAc0NYhLEzk+TJ082hx9+uLnjjjvM&#10;7bffLtfJM3/+fLPnnnuabt26yTX+PfTQQ7IfiAvBiagFUXbcMczAF5sOiewPcyHS8MfeIqtWrTL7&#10;7LNPokgnlEH5Bx10kLTF9+/Xv/61RFMkBJGbcIcn33HH7hlgLNcFmIe49u+///4S7cRXry9t+fLl&#10;8l7222+/kmxsJgoT54VyHziOkQKRwjEHwKOydJECCWfz+uuvy/ugI+y+++7Sod01EnbZZRez8847&#10;y3XJWOc/yqeD9u/fX8pKMvHt2rWrtCLcznLN6tWrl3RyGCEJhdvPcZL29+zZM7b9edOW5Z5B+Orz&#10;5Q4T2pkOHTrIpbFjxxr+lBSBehDI/RyEyTMMEo5L9dprr5kuXbrUg4feowiUIJB7BkGkGTZsmLnm&#10;mmtEzFi8eLGsBey2224lD6onikA9COR+ks5DswXZ0KFDZSRhLnLdddfVvfvsI488Ypj0vvLKK2bQ&#10;oEEy0W9EWNGFCxeahx9+2Hz3u9+t571VdQ+R5nmO6dOni1LB3fTSSy/JB+XYY48VZQLXX331VcOm&#10;rM8884xhTsOz77333u4W+WUt6Je//KUBI+Y7zLVGjhwp866SjM10YidjTUP2BSZ6Frs9WWC1W8H5&#10;558fzJkzJ7AjU9CvX7/AarMSlRt3M+Va5UBg1dJxyalc23fffQP7wQgsM5aUd+655wa2gwc33HCD&#10;XLd7ngRWVA3sDr7BnXfeGUybNi3YfvvtA6txKt5nGSiwioPg5JNPDm699dbgxhtvDKyGKjjiiCOK&#10;eZrxALFEySJgv4qBndgHL774YhEPq3EJ7Fey2JFIgFmsGBc89dRTxXwcWLVsYJUDwaOPPhosWbIk&#10;sPOikvTwyYoVK4QR7V4jwYgRI8JJqR7DIIccckhw0kknlZRrNXmBVUPLc9Hm7t27S4cPZ1q9enVg&#10;tYHyPFy3o0nAByRMYGG1f4HdHzF8uamOlUEKr9OKOsGJJ5640cu16wTFazfddFOw4447BlY0CTp1&#10;6lSSf6eddgoOO+ywYMiQIUHfvn2DgQMHFu+LHkyYMCE466yzAkY8u4YTvPHGG9EsqZzDIDNmzAjs&#10;vifFURDmHDx4cHDkkUcKg1gTncBaAQTh53SVH3/88TKa0k5GImvn5ZKKv3ZtqXjcjAe5n6SnJe7a&#10;jlOyeOjKdWsL2Dedcsop5pZbbjFWxDB2pJEVe+YSjmyHNPPmzRMZHTk9bjUfFfTNN99sxowZIxv2&#10;HHroocaKOq6I1H87duxoevfubRYtWiRlz5071xx33HHFep577rmya0Cf+tSnzBNPPGGWLVsmeViQ&#10;hdAaWhFU/liIZVGwWUkZpPBmO3fuXFxQjHvZ7GHImgsTU4g9NZjI0oEccQ6Rj92qsKyNEnZjLJbR&#10;wc455xzpbDNnziwGzo7mT+P8mGOOKVoT3HPPPebzn/98sVgYCOaPI+yzwMWOloKNW+SDQZis83fB&#10;BRfIByPu/ma4pgxSeIt77bWXwSLYigkl7/XUU081U6ZMEfNwVpYxP3HEKj1bLztyDkicM/JEy+I6&#10;mqLhw4dLx6PzHXXUUbJivWDBApIbQtSHiQ0mNVgShO2uGPXQarFBaZhoO6MjpiJ9+vSR5wEfCMsF&#10;N4JYcS18W/MdN6PcWM8zbdiwQeYOZ5xxhsja1lYpsOJSYDuTTNyRtbfbbrvAGkVK8Va1HNiRIli5&#10;cqWcMwcJT9xt5w+syrSkKS+//HJg7aWCt956q+T6xIkTG6INYg5iRyypi/kRcyO0VJCbg3B86aWX&#10;yiR8zZo1nIqy4fTTTxctlR1d5JpVnYumCwUFCginrLDrTYH9gEieZvzHV06pgAAdmEk2Kk/+BgwY&#10;UOxQZHnggQeCHXbYIejRo0dgRZPg+uuvL2JXDYOgPqb8KD399NOBXfAM7Jc8mpToPMwgqHTtek5g&#10;R0EpM8wgXIBJrKFiYC0QApgbRcT69etL6kdJgTaLjwYfB9TUaOL4mDQrNcVCYdrjOhauyN/Onita&#10;PgtmzDHcBD6anudznMEw9vQ9G3MrrIHDImWen9nXdmUQHzqa1vII6CS95buAAuBDQBnEh46mtTwC&#10;yiAt3wUUAB8CyiA+dDSt5RFQBmn5LqAA+BBQBvGho2ktj4AySMt3AQXAh4AyiA8dTWt5BJRBWr4L&#10;KAA+BJRBfOhoWssjoAzS8l1AAfAhoAziQ0fTWh4BZZCW7wIKgA8BZRAfOprW8ggog7R8F1AAfAgQ&#10;vHqZL4OmKQKtjMD/AKMsmpwbPEHwAAAAAElFTkSuQmCCUEsBAi0AFAAGAAgAAAAhANikUJQMAQAA&#10;EwIAABMAAAAAAAAAAAAAAAAAAAAAAFtDb250ZW50X1R5cGVzXS54bWxQSwECLQAUAAYACAAAACEA&#10;I7Jq4dcAAACUAQAACwAAAAAAAAAAAAAAAAA9AQAAX3JlbHMvLnJlbHNQSwECLQAUAAYACAAAACEA&#10;3rytdgQCAAAkBAAADgAAAAAAAAAAAAAAAAA9AgAAZHJzL2Uyb0RvYy54bWxQSwECLQAUAAYACAAA&#10;ACEAqiYOvrwAAAAhAQAAGQAAAAAAAAAAAAAAAABtBAAAZHJzL19yZWxzL2Uyb0RvYy54bWwucmVs&#10;c1BLAQItABQABgAIAAAAIQDGfvFx4gAAAAsBAAAPAAAAAAAAAAAAAAAAAGAFAABkcnMvZG93bnJl&#10;di54bWxQSwECLQAKAAAAAAAAACEAFI27ikEmAABBJgAAFAAAAAAAAAAAAAAAAABvBgAAZHJzL21l&#10;ZGlhL2ltYWdlMS5wbmdQSwUGAAAAAAYABgB8AQAA4iwAAAAA&#10;">
              <v:imagedata r:id="rId15" o:title=""/>
              <o:lock v:ext="edit" aspectratio="f"/>
            </v:shape>
            <w10:wrap type="topAndBottom"/>
          </v:group>
        </w:pict>
      </w:r>
      <w:r w:rsidRPr="0085506C">
        <w:rPr>
          <w:rFonts w:ascii="Times" w:hAnsi="Times"/>
          <w:b/>
          <w:noProof/>
        </w:rPr>
        <w:pict>
          <v:shape id="_x0000_s1121" type="#_x0000_t202" style="position:absolute;left:0;text-align:left;margin-left:31.05pt;margin-top:110.2pt;width:36pt;height:36pt;z-index:251704320;mso-wrap-edited:f;mso-position-horizontal:absolute;mso-position-vertical:absolute" wrapcoords="0 0 21600 0 21600 21600 0 21600 0 0" filled="f" stroked="f">
            <v:fill o:detectmouseclick="t"/>
            <v:textbox style="mso-next-textbox:#_x0000_s1121" inset=",7.2pt,,7.2pt">
              <w:txbxContent>
                <w:p w:rsidR="00462628" w:rsidRPr="005237CB" w:rsidRDefault="00462628" w:rsidP="005237CB">
                  <w:pPr>
                    <w:rPr>
                      <w:rFonts w:ascii="Arial" w:hAnsi="Arial"/>
                      <w:b/>
                      <w:sz w:val="28"/>
                    </w:rPr>
                  </w:pPr>
                  <w:proofErr w:type="gramStart"/>
                  <w:r>
                    <w:rPr>
                      <w:rFonts w:ascii="Arial" w:hAnsi="Arial"/>
                      <w:b/>
                      <w:sz w:val="28"/>
                    </w:rPr>
                    <w:t>b</w:t>
                  </w:r>
                  <w:proofErr w:type="gramEnd"/>
                  <w:r w:rsidRPr="005237CB">
                    <w:rPr>
                      <w:rFonts w:ascii="Arial" w:hAnsi="Arial"/>
                      <w:b/>
                      <w:sz w:val="28"/>
                    </w:rPr>
                    <w:t>.</w:t>
                  </w:r>
                </w:p>
              </w:txbxContent>
            </v:textbox>
            <w10:wrap type="tight"/>
          </v:shape>
        </w:pict>
      </w:r>
      <w:r w:rsidRPr="0085506C">
        <w:rPr>
          <w:rFonts w:ascii="Times" w:hAnsi="Times"/>
          <w:b/>
          <w:noProof/>
        </w:rPr>
        <w:pict>
          <v:shape id="_x0000_s1122" type="#_x0000_t202" style="position:absolute;left:0;text-align:left;margin-left:139.05pt;margin-top:110.2pt;width:36pt;height:36pt;z-index:251705344;mso-wrap-edited:f;mso-position-horizontal:absolute;mso-position-vertical:absolute" wrapcoords="0 0 21600 0 21600 21600 0 21600 0 0" filled="f" stroked="f">
            <v:fill o:detectmouseclick="t"/>
            <v:textbox style="mso-next-textbox:#_x0000_s1122" inset=",7.2pt,,7.2pt">
              <w:txbxContent>
                <w:p w:rsidR="00462628" w:rsidRPr="005237CB" w:rsidRDefault="00462628" w:rsidP="005237CB">
                  <w:pPr>
                    <w:rPr>
                      <w:rFonts w:ascii="Arial" w:hAnsi="Arial"/>
                      <w:b/>
                      <w:sz w:val="28"/>
                    </w:rPr>
                  </w:pPr>
                  <w:proofErr w:type="gramStart"/>
                  <w:r>
                    <w:rPr>
                      <w:rFonts w:ascii="Arial" w:hAnsi="Arial"/>
                      <w:b/>
                      <w:sz w:val="28"/>
                    </w:rPr>
                    <w:t>c</w:t>
                  </w:r>
                  <w:proofErr w:type="gramEnd"/>
                  <w:r w:rsidRPr="005237CB">
                    <w:rPr>
                      <w:rFonts w:ascii="Arial" w:hAnsi="Arial"/>
                      <w:b/>
                      <w:sz w:val="28"/>
                    </w:rPr>
                    <w:t>.</w:t>
                  </w:r>
                </w:p>
              </w:txbxContent>
            </v:textbox>
            <w10:wrap type="tight"/>
          </v:shape>
        </w:pict>
      </w:r>
      <w:r w:rsidRPr="0085506C">
        <w:rPr>
          <w:rFonts w:ascii="Times" w:hAnsi="Times"/>
          <w:b/>
          <w:noProof/>
        </w:rPr>
        <w:pict>
          <v:shape id="_x0000_s1123" type="#_x0000_t202" style="position:absolute;left:0;text-align:left;margin-left:247.05pt;margin-top:110.2pt;width:36pt;height:36pt;z-index:251706368;mso-wrap-edited:f;mso-position-horizontal:absolute;mso-position-vertical:absolute" wrapcoords="0 0 21600 0 21600 21600 0 21600 0 0" filled="f" stroked="f">
            <v:fill o:detectmouseclick="t"/>
            <v:textbox style="mso-next-textbox:#_x0000_s1123" inset=",7.2pt,,7.2pt">
              <w:txbxContent>
                <w:p w:rsidR="00462628" w:rsidRPr="005237CB" w:rsidRDefault="00462628" w:rsidP="005237CB">
                  <w:pPr>
                    <w:rPr>
                      <w:rFonts w:ascii="Arial" w:hAnsi="Arial"/>
                      <w:b/>
                      <w:sz w:val="28"/>
                    </w:rPr>
                  </w:pPr>
                  <w:proofErr w:type="gramStart"/>
                  <w:r>
                    <w:rPr>
                      <w:rFonts w:ascii="Arial" w:hAnsi="Arial"/>
                      <w:b/>
                      <w:sz w:val="28"/>
                    </w:rPr>
                    <w:t>d</w:t>
                  </w:r>
                  <w:proofErr w:type="gramEnd"/>
                  <w:r w:rsidRPr="005237CB">
                    <w:rPr>
                      <w:rFonts w:ascii="Arial" w:hAnsi="Arial"/>
                      <w:b/>
                      <w:sz w:val="28"/>
                    </w:rPr>
                    <w:t>.</w:t>
                  </w:r>
                </w:p>
              </w:txbxContent>
            </v:textbox>
            <w10:wrap type="tight"/>
          </v:shape>
        </w:pict>
      </w:r>
    </w:p>
    <w:p w:rsidR="00DD7E01" w:rsidRDefault="00301F37" w:rsidP="00D22871">
      <w:pPr>
        <w:jc w:val="both"/>
        <w:rPr>
          <w:rFonts w:ascii="Times" w:hAnsi="Times"/>
        </w:rPr>
      </w:pPr>
      <w:r>
        <w:rPr>
          <w:rFonts w:ascii="Times" w:hAnsi="Times"/>
          <w:u w:val="single"/>
        </w:rPr>
        <w:t xml:space="preserve">Figure </w:t>
      </w:r>
      <w:r w:rsidR="00915A22">
        <w:rPr>
          <w:rFonts w:ascii="Times" w:hAnsi="Times"/>
          <w:u w:val="single"/>
        </w:rPr>
        <w:t>S</w:t>
      </w:r>
      <w:r>
        <w:rPr>
          <w:rFonts w:ascii="Times" w:hAnsi="Times"/>
          <w:u w:val="single"/>
        </w:rPr>
        <w:t>2</w:t>
      </w:r>
      <w:r w:rsidR="008A5C11" w:rsidRPr="00355881">
        <w:rPr>
          <w:rFonts w:ascii="Times" w:hAnsi="Times"/>
          <w:u w:val="single"/>
        </w:rPr>
        <w:t xml:space="preserve">: </w:t>
      </w:r>
      <w:r w:rsidR="00E7627F">
        <w:rPr>
          <w:rFonts w:ascii="Times" w:hAnsi="Times"/>
          <w:u w:val="single"/>
        </w:rPr>
        <w:t xml:space="preserve">During the chronic phase of EAE, there is an expansion in </w:t>
      </w:r>
      <w:proofErr w:type="spellStart"/>
      <w:r w:rsidR="00E7627F">
        <w:rPr>
          <w:rFonts w:ascii="Times" w:hAnsi="Times"/>
          <w:u w:val="single"/>
        </w:rPr>
        <w:t>splenic</w:t>
      </w:r>
      <w:proofErr w:type="spellEnd"/>
      <w:r w:rsidR="00E7627F">
        <w:rPr>
          <w:rFonts w:ascii="Times" w:hAnsi="Times"/>
          <w:u w:val="single"/>
        </w:rPr>
        <w:t xml:space="preserve"> </w:t>
      </w:r>
      <w:proofErr w:type="spellStart"/>
      <w:r w:rsidR="00E7627F">
        <w:rPr>
          <w:rFonts w:ascii="Times" w:hAnsi="Times"/>
          <w:u w:val="single"/>
        </w:rPr>
        <w:t>Treg</w:t>
      </w:r>
      <w:proofErr w:type="spellEnd"/>
      <w:r w:rsidR="00E7627F">
        <w:rPr>
          <w:rFonts w:ascii="Times" w:hAnsi="Times"/>
          <w:u w:val="single"/>
        </w:rPr>
        <w:t xml:space="preserve"> numbers and increase in MOG-specific IFN-γ production by </w:t>
      </w:r>
      <w:proofErr w:type="spellStart"/>
      <w:r w:rsidR="00E7627F">
        <w:rPr>
          <w:rFonts w:ascii="Times" w:hAnsi="Times"/>
          <w:u w:val="single"/>
        </w:rPr>
        <w:t>splenocytes</w:t>
      </w:r>
      <w:proofErr w:type="spellEnd"/>
      <w:r w:rsidR="008A5C11" w:rsidRPr="00355881">
        <w:rPr>
          <w:rFonts w:ascii="Times" w:hAnsi="Times"/>
          <w:u w:val="single"/>
        </w:rPr>
        <w:t>.</w:t>
      </w:r>
      <w:r w:rsidR="00AE3D35" w:rsidRPr="00355881">
        <w:rPr>
          <w:rFonts w:ascii="Times" w:hAnsi="Times"/>
        </w:rPr>
        <w:t xml:space="preserve"> </w:t>
      </w:r>
      <w:r w:rsidR="00D22871" w:rsidRPr="00355881">
        <w:rPr>
          <w:rFonts w:ascii="Times" w:hAnsi="Times"/>
        </w:rPr>
        <w:t>Mice were treated with risperidone (3 mg/kg/day</w:t>
      </w:r>
      <w:r w:rsidR="00E7627F">
        <w:rPr>
          <w:rFonts w:ascii="Times" w:hAnsi="Times"/>
        </w:rPr>
        <w:t xml:space="preserve">) </w:t>
      </w:r>
      <w:r w:rsidR="00D22871" w:rsidRPr="00355881">
        <w:rPr>
          <w:rFonts w:ascii="Times" w:hAnsi="Times"/>
        </w:rPr>
        <w:t>or vehicle in their drinking wate</w:t>
      </w:r>
      <w:r w:rsidR="00E7627F">
        <w:rPr>
          <w:rFonts w:ascii="Times" w:hAnsi="Times"/>
        </w:rPr>
        <w:t>r from the time of immunization</w:t>
      </w:r>
      <w:r w:rsidR="00D22871" w:rsidRPr="00355881">
        <w:rPr>
          <w:rFonts w:ascii="Times" w:hAnsi="Times"/>
        </w:rPr>
        <w:t xml:space="preserve">. </w:t>
      </w:r>
      <w:r w:rsidR="00E7627F">
        <w:rPr>
          <w:rFonts w:ascii="Times" w:hAnsi="Times"/>
        </w:rPr>
        <w:t xml:space="preserve">(a) </w:t>
      </w:r>
      <w:proofErr w:type="spellStart"/>
      <w:r w:rsidR="00E7627F">
        <w:rPr>
          <w:rFonts w:ascii="Times" w:hAnsi="Times"/>
        </w:rPr>
        <w:t>Splenic</w:t>
      </w:r>
      <w:proofErr w:type="spellEnd"/>
      <w:r w:rsidR="00E7627F">
        <w:rPr>
          <w:rFonts w:ascii="Times" w:hAnsi="Times"/>
        </w:rPr>
        <w:t xml:space="preserve"> </w:t>
      </w:r>
      <w:proofErr w:type="spellStart"/>
      <w:r w:rsidR="00E7627F">
        <w:rPr>
          <w:rFonts w:ascii="Times" w:hAnsi="Times"/>
        </w:rPr>
        <w:t>Tregs</w:t>
      </w:r>
      <w:proofErr w:type="spellEnd"/>
      <w:r w:rsidR="00E7627F">
        <w:rPr>
          <w:rFonts w:ascii="Times" w:hAnsi="Times"/>
        </w:rPr>
        <w:t xml:space="preserve"> (CD25</w:t>
      </w:r>
      <w:r w:rsidR="00E7627F" w:rsidRPr="00E7627F">
        <w:rPr>
          <w:rFonts w:ascii="Times" w:hAnsi="Times"/>
          <w:vertAlign w:val="superscript"/>
        </w:rPr>
        <w:t>+</w:t>
      </w:r>
      <w:r w:rsidR="00E7627F">
        <w:rPr>
          <w:rFonts w:ascii="Times" w:hAnsi="Times"/>
        </w:rPr>
        <w:t>CD4</w:t>
      </w:r>
      <w:r w:rsidR="00E7627F" w:rsidRPr="00E7627F">
        <w:rPr>
          <w:rFonts w:ascii="Times" w:hAnsi="Times"/>
          <w:vertAlign w:val="superscript"/>
        </w:rPr>
        <w:t>+</w:t>
      </w:r>
      <w:r w:rsidR="00E7627F">
        <w:rPr>
          <w:rFonts w:ascii="Times" w:hAnsi="Times"/>
        </w:rPr>
        <w:t xml:space="preserve">) were assessed by flow </w:t>
      </w:r>
      <w:proofErr w:type="spellStart"/>
      <w:r w:rsidR="00E7627F">
        <w:rPr>
          <w:rFonts w:ascii="Times" w:hAnsi="Times"/>
        </w:rPr>
        <w:t>cytometry</w:t>
      </w:r>
      <w:proofErr w:type="spellEnd"/>
      <w:r w:rsidR="00E7627F">
        <w:rPr>
          <w:rFonts w:ascii="Times" w:hAnsi="Times"/>
        </w:rPr>
        <w:t xml:space="preserve"> 15 and 40 days post immunization</w:t>
      </w:r>
      <w:r w:rsidR="00F24B6F">
        <w:rPr>
          <w:rFonts w:ascii="Times" w:hAnsi="Times"/>
        </w:rPr>
        <w:t xml:space="preserve"> and were confirmed to express FoxP3</w:t>
      </w:r>
      <w:r w:rsidR="00E7627F">
        <w:rPr>
          <w:rFonts w:ascii="Times" w:hAnsi="Times"/>
        </w:rPr>
        <w:t xml:space="preserve">. </w:t>
      </w:r>
      <w:r w:rsidR="005237CB" w:rsidRPr="00355881">
        <w:rPr>
          <w:rFonts w:ascii="Times" w:hAnsi="Times"/>
        </w:rPr>
        <w:t xml:space="preserve">Shown are </w:t>
      </w:r>
      <w:r w:rsidR="005237CB">
        <w:rPr>
          <w:rFonts w:ascii="Times" w:hAnsi="Times"/>
        </w:rPr>
        <w:t xml:space="preserve">representative plots from a vehicle-treated, unimmunized mouse and </w:t>
      </w:r>
      <w:r w:rsidR="005237CB" w:rsidRPr="00355881">
        <w:rPr>
          <w:rFonts w:ascii="Times" w:hAnsi="Times"/>
        </w:rPr>
        <w:t>the means and SEM of individual mice</w:t>
      </w:r>
      <w:r w:rsidR="00FD585E">
        <w:rPr>
          <w:rFonts w:ascii="Times" w:hAnsi="Times"/>
        </w:rPr>
        <w:t xml:space="preserve"> (n = 10-15 per group)</w:t>
      </w:r>
      <w:r w:rsidR="005237CB" w:rsidRPr="00355881">
        <w:rPr>
          <w:rFonts w:ascii="Times" w:hAnsi="Times"/>
        </w:rPr>
        <w:t xml:space="preserve">. </w:t>
      </w:r>
      <w:r w:rsidR="005237CB">
        <w:rPr>
          <w:rFonts w:ascii="Times" w:hAnsi="Times"/>
        </w:rPr>
        <w:t>*</w:t>
      </w:r>
      <w:proofErr w:type="gramStart"/>
      <w:r w:rsidR="005237CB">
        <w:rPr>
          <w:rFonts w:ascii="Times" w:hAnsi="Times"/>
        </w:rPr>
        <w:t>p</w:t>
      </w:r>
      <w:proofErr w:type="gramEnd"/>
      <w:r w:rsidR="005237CB">
        <w:rPr>
          <w:rFonts w:ascii="Times" w:hAnsi="Times"/>
        </w:rPr>
        <w:t xml:space="preserve"> &lt; 0.05, **p &lt; 0.01, and ***p &lt; 0.001 by one-way ANOVA with </w:t>
      </w:r>
      <w:proofErr w:type="spellStart"/>
      <w:r w:rsidR="005237CB">
        <w:rPr>
          <w:rFonts w:ascii="Times" w:hAnsi="Times"/>
        </w:rPr>
        <w:t>Bonferroni’s</w:t>
      </w:r>
      <w:proofErr w:type="spellEnd"/>
      <w:r w:rsidR="005237CB">
        <w:rPr>
          <w:rFonts w:ascii="Times" w:hAnsi="Times"/>
        </w:rPr>
        <w:t xml:space="preserve"> multiple comparison test. </w:t>
      </w:r>
      <w:r w:rsidR="00E7627F">
        <w:rPr>
          <w:rFonts w:ascii="Times" w:hAnsi="Times"/>
        </w:rPr>
        <w:t>(</w:t>
      </w:r>
      <w:proofErr w:type="gramStart"/>
      <w:r w:rsidR="00E7627F">
        <w:rPr>
          <w:rFonts w:ascii="Times" w:hAnsi="Times"/>
        </w:rPr>
        <w:t>b</w:t>
      </w:r>
      <w:proofErr w:type="gramEnd"/>
      <w:r w:rsidR="00E7627F">
        <w:rPr>
          <w:rFonts w:ascii="Times" w:hAnsi="Times"/>
        </w:rPr>
        <w:t xml:space="preserve">-d) </w:t>
      </w:r>
      <w:proofErr w:type="spellStart"/>
      <w:r w:rsidR="00E7627F">
        <w:rPr>
          <w:rFonts w:ascii="Times" w:hAnsi="Times"/>
        </w:rPr>
        <w:t>Splenocytes</w:t>
      </w:r>
      <w:proofErr w:type="spellEnd"/>
      <w:r w:rsidR="00E7627F">
        <w:rPr>
          <w:rFonts w:ascii="Times" w:hAnsi="Times"/>
        </w:rPr>
        <w:t xml:space="preserve"> were isolated 40</w:t>
      </w:r>
      <w:r w:rsidR="00E7627F" w:rsidRPr="00F2441C">
        <w:rPr>
          <w:rFonts w:ascii="Times" w:hAnsi="Times"/>
        </w:rPr>
        <w:t xml:space="preserve"> days post immunization and stimulated </w:t>
      </w:r>
      <w:r w:rsidR="00E7627F" w:rsidRPr="00F2441C">
        <w:rPr>
          <w:rFonts w:ascii="Times" w:hAnsi="Times"/>
          <w:i/>
        </w:rPr>
        <w:t>in vitro</w:t>
      </w:r>
      <w:r w:rsidR="00E7627F" w:rsidRPr="00F2441C">
        <w:rPr>
          <w:rFonts w:ascii="Times" w:hAnsi="Times"/>
        </w:rPr>
        <w:t xml:space="preserve"> with MOG peptide for 72 hours.</w:t>
      </w:r>
      <w:r w:rsidR="00976BB5">
        <w:rPr>
          <w:rFonts w:ascii="Times" w:hAnsi="Times"/>
        </w:rPr>
        <w:t xml:space="preserve"> </w:t>
      </w:r>
      <w:proofErr w:type="gramStart"/>
      <w:r w:rsidR="00976BB5">
        <w:rPr>
          <w:rFonts w:ascii="Times" w:hAnsi="Times"/>
        </w:rPr>
        <w:t>IL-17a</w:t>
      </w:r>
      <w:r w:rsidR="005939F7">
        <w:rPr>
          <w:rFonts w:ascii="Times" w:hAnsi="Times"/>
        </w:rPr>
        <w:t xml:space="preserve"> (b)</w:t>
      </w:r>
      <w:r w:rsidR="00E7627F">
        <w:rPr>
          <w:rFonts w:ascii="Times" w:hAnsi="Times"/>
        </w:rPr>
        <w:t>, IFN-γ</w:t>
      </w:r>
      <w:r w:rsidR="005939F7">
        <w:rPr>
          <w:rFonts w:ascii="Times" w:hAnsi="Times"/>
        </w:rPr>
        <w:t xml:space="preserve"> (c)</w:t>
      </w:r>
      <w:r w:rsidR="00E7627F">
        <w:rPr>
          <w:rFonts w:ascii="Times" w:hAnsi="Times"/>
        </w:rPr>
        <w:t>, and IL-10</w:t>
      </w:r>
      <w:r w:rsidR="005939F7">
        <w:rPr>
          <w:rFonts w:ascii="Times" w:hAnsi="Times"/>
        </w:rPr>
        <w:t xml:space="preserve"> (d)</w:t>
      </w:r>
      <w:r w:rsidR="00E7627F">
        <w:rPr>
          <w:rFonts w:ascii="Times" w:hAnsi="Times"/>
        </w:rPr>
        <w:t xml:space="preserve"> were measured in culture supernatants by ELISA</w:t>
      </w:r>
      <w:proofErr w:type="gramEnd"/>
      <w:r w:rsidR="00E7627F">
        <w:rPr>
          <w:rFonts w:ascii="Times" w:hAnsi="Times"/>
        </w:rPr>
        <w:t xml:space="preserve">. </w:t>
      </w:r>
      <w:r w:rsidR="00D22871" w:rsidRPr="00355881">
        <w:rPr>
          <w:rFonts w:ascii="Times" w:hAnsi="Times"/>
        </w:rPr>
        <w:t xml:space="preserve">Shown are the means and SEM of individual mice. </w:t>
      </w:r>
      <w:r w:rsidR="00E7627F">
        <w:rPr>
          <w:rFonts w:ascii="Times" w:hAnsi="Times"/>
        </w:rPr>
        <w:t>*</w:t>
      </w:r>
      <w:proofErr w:type="gramStart"/>
      <w:r w:rsidR="00E7627F">
        <w:rPr>
          <w:rFonts w:ascii="Times" w:hAnsi="Times"/>
        </w:rPr>
        <w:t>p</w:t>
      </w:r>
      <w:proofErr w:type="gramEnd"/>
      <w:r w:rsidR="00E7627F">
        <w:rPr>
          <w:rFonts w:ascii="Times" w:hAnsi="Times"/>
        </w:rPr>
        <w:t xml:space="preserve"> &lt; 0.05</w:t>
      </w:r>
      <w:r w:rsidR="005237CB">
        <w:rPr>
          <w:rFonts w:ascii="Times" w:hAnsi="Times"/>
        </w:rPr>
        <w:t xml:space="preserve"> </w:t>
      </w:r>
      <w:r w:rsidR="00E7627F">
        <w:rPr>
          <w:rFonts w:ascii="Times" w:hAnsi="Times"/>
        </w:rPr>
        <w:t xml:space="preserve">by </w:t>
      </w:r>
      <w:r w:rsidR="005237CB">
        <w:rPr>
          <w:rFonts w:ascii="Times" w:hAnsi="Times"/>
        </w:rPr>
        <w:t>unpaired Student’s t test</w:t>
      </w:r>
      <w:r w:rsidR="00E7627F">
        <w:rPr>
          <w:rFonts w:ascii="Times" w:hAnsi="Times"/>
        </w:rPr>
        <w:t>.</w:t>
      </w:r>
    </w:p>
    <w:sectPr w:rsidR="00DD7E01" w:rsidSect="00836418">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compat>
    <w:doNotAutofitConstrainedTables/>
    <w:splitPgBreakAndParaMark/>
    <w:doNotVertAlignCellWithSp/>
    <w:doNotBreakConstrainedForcedTable/>
    <w:useAnsiKerningPairs/>
    <w:cachedColBalance/>
  </w:compat>
  <w:rsids>
    <w:rsidRoot w:val="00FE1835"/>
    <w:rsid w:val="00011E69"/>
    <w:rsid w:val="00024C3E"/>
    <w:rsid w:val="00040D9B"/>
    <w:rsid w:val="00052F85"/>
    <w:rsid w:val="00054232"/>
    <w:rsid w:val="000C2F4F"/>
    <w:rsid w:val="000F1371"/>
    <w:rsid w:val="001103D8"/>
    <w:rsid w:val="00137231"/>
    <w:rsid w:val="00143A15"/>
    <w:rsid w:val="001638F5"/>
    <w:rsid w:val="001B2F88"/>
    <w:rsid w:val="001C7AE6"/>
    <w:rsid w:val="00203196"/>
    <w:rsid w:val="002165AB"/>
    <w:rsid w:val="00226CD4"/>
    <w:rsid w:val="00237B88"/>
    <w:rsid w:val="00251288"/>
    <w:rsid w:val="00254DB7"/>
    <w:rsid w:val="00261409"/>
    <w:rsid w:val="00285A63"/>
    <w:rsid w:val="00296126"/>
    <w:rsid w:val="00297810"/>
    <w:rsid w:val="002F776A"/>
    <w:rsid w:val="00300D8C"/>
    <w:rsid w:val="00301A30"/>
    <w:rsid w:val="00301F37"/>
    <w:rsid w:val="00303EC2"/>
    <w:rsid w:val="0034142E"/>
    <w:rsid w:val="003555B3"/>
    <w:rsid w:val="00355881"/>
    <w:rsid w:val="00394E6A"/>
    <w:rsid w:val="00462628"/>
    <w:rsid w:val="00467EE3"/>
    <w:rsid w:val="00471E46"/>
    <w:rsid w:val="004810C0"/>
    <w:rsid w:val="00485978"/>
    <w:rsid w:val="004E1D89"/>
    <w:rsid w:val="004E48C8"/>
    <w:rsid w:val="004F5600"/>
    <w:rsid w:val="005100D7"/>
    <w:rsid w:val="00515AB8"/>
    <w:rsid w:val="005237CB"/>
    <w:rsid w:val="00542336"/>
    <w:rsid w:val="00560723"/>
    <w:rsid w:val="005635E4"/>
    <w:rsid w:val="00565AF7"/>
    <w:rsid w:val="0058025F"/>
    <w:rsid w:val="005939F7"/>
    <w:rsid w:val="005A6A05"/>
    <w:rsid w:val="005B6821"/>
    <w:rsid w:val="005E0CF7"/>
    <w:rsid w:val="005F213C"/>
    <w:rsid w:val="00610DED"/>
    <w:rsid w:val="00621150"/>
    <w:rsid w:val="006643A4"/>
    <w:rsid w:val="006B4BC6"/>
    <w:rsid w:val="007152D1"/>
    <w:rsid w:val="00723BEA"/>
    <w:rsid w:val="00727EBF"/>
    <w:rsid w:val="0075679C"/>
    <w:rsid w:val="00771E4D"/>
    <w:rsid w:val="00782332"/>
    <w:rsid w:val="00786711"/>
    <w:rsid w:val="0079375D"/>
    <w:rsid w:val="007948AF"/>
    <w:rsid w:val="00812E59"/>
    <w:rsid w:val="00814A3A"/>
    <w:rsid w:val="008206C3"/>
    <w:rsid w:val="0082604A"/>
    <w:rsid w:val="00836418"/>
    <w:rsid w:val="0085506C"/>
    <w:rsid w:val="008908E2"/>
    <w:rsid w:val="00894F9B"/>
    <w:rsid w:val="008A5C11"/>
    <w:rsid w:val="008B61CB"/>
    <w:rsid w:val="008C46C0"/>
    <w:rsid w:val="008C673C"/>
    <w:rsid w:val="008D2D44"/>
    <w:rsid w:val="00915A22"/>
    <w:rsid w:val="00963A46"/>
    <w:rsid w:val="00976BB5"/>
    <w:rsid w:val="009A30B7"/>
    <w:rsid w:val="009E183B"/>
    <w:rsid w:val="00A1204E"/>
    <w:rsid w:val="00A51FD0"/>
    <w:rsid w:val="00A67222"/>
    <w:rsid w:val="00A74696"/>
    <w:rsid w:val="00AA700F"/>
    <w:rsid w:val="00AE3D35"/>
    <w:rsid w:val="00AF563E"/>
    <w:rsid w:val="00B160FF"/>
    <w:rsid w:val="00B3046A"/>
    <w:rsid w:val="00B54544"/>
    <w:rsid w:val="00B865DF"/>
    <w:rsid w:val="00BA618A"/>
    <w:rsid w:val="00BD3CD8"/>
    <w:rsid w:val="00BE586F"/>
    <w:rsid w:val="00C33B2A"/>
    <w:rsid w:val="00C53390"/>
    <w:rsid w:val="00C80BB2"/>
    <w:rsid w:val="00C972AD"/>
    <w:rsid w:val="00D22871"/>
    <w:rsid w:val="00D43F21"/>
    <w:rsid w:val="00D45E9C"/>
    <w:rsid w:val="00D713FE"/>
    <w:rsid w:val="00D855EC"/>
    <w:rsid w:val="00DD5B6F"/>
    <w:rsid w:val="00DD7E01"/>
    <w:rsid w:val="00DE67DD"/>
    <w:rsid w:val="00E252D6"/>
    <w:rsid w:val="00E34662"/>
    <w:rsid w:val="00E50549"/>
    <w:rsid w:val="00E7627F"/>
    <w:rsid w:val="00EA0DD5"/>
    <w:rsid w:val="00EA5BA5"/>
    <w:rsid w:val="00EB529E"/>
    <w:rsid w:val="00EC0020"/>
    <w:rsid w:val="00EC7BF9"/>
    <w:rsid w:val="00EE65B5"/>
    <w:rsid w:val="00EF222C"/>
    <w:rsid w:val="00EF4926"/>
    <w:rsid w:val="00EF7F0E"/>
    <w:rsid w:val="00F24B6F"/>
    <w:rsid w:val="00F31234"/>
    <w:rsid w:val="00F43FCF"/>
    <w:rsid w:val="00F91851"/>
    <w:rsid w:val="00F9205C"/>
    <w:rsid w:val="00FD585E"/>
    <w:rsid w:val="00FE1835"/>
  </w:rsids>
  <m:mathPr>
    <m:mathFont m:val="Arial Black"/>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egrouptable v:ext="edit">
        <o:entry new="1" old="0"/>
        <o:entry new="2" old="1"/>
        <o:entry new="3" old="0"/>
      </o:regrouptable>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35E8B"/>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FE183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rsid w:val="00EB529E"/>
    <w:pPr>
      <w:tabs>
        <w:tab w:val="center" w:pos="4320"/>
        <w:tab w:val="right" w:pos="8640"/>
      </w:tabs>
    </w:pPr>
  </w:style>
  <w:style w:type="character" w:customStyle="1" w:styleId="HeaderChar">
    <w:name w:val="Header Char"/>
    <w:basedOn w:val="DefaultParagraphFont"/>
    <w:link w:val="Header"/>
    <w:rsid w:val="00EB529E"/>
  </w:style>
  <w:style w:type="paragraph" w:styleId="Footer">
    <w:name w:val="footer"/>
    <w:basedOn w:val="Normal"/>
    <w:link w:val="FooterChar"/>
    <w:rsid w:val="00EB529E"/>
    <w:pPr>
      <w:tabs>
        <w:tab w:val="center" w:pos="4320"/>
        <w:tab w:val="right" w:pos="8640"/>
      </w:tabs>
    </w:pPr>
  </w:style>
  <w:style w:type="character" w:customStyle="1" w:styleId="FooterChar">
    <w:name w:val="Footer Char"/>
    <w:basedOn w:val="DefaultParagraphFont"/>
    <w:link w:val="Footer"/>
    <w:rsid w:val="00EB529E"/>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17" Type="http://schemas.openxmlformats.org/officeDocument/2006/relationships/theme" Target="theme/theme1.xml"/><Relationship Id="rId11" Type="http://schemas.openxmlformats.org/officeDocument/2006/relationships/image" Target="media/image5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0</TotalTime>
  <Pages>1</Pages>
  <Words>136</Words>
  <Characters>779</Characters>
  <Application>Microsoft Macintosh Word</Application>
  <DocSecurity>0</DocSecurity>
  <Lines>6</Lines>
  <Paragraphs>1</Paragraphs>
  <ScaleCrop>false</ScaleCrop>
  <Company>Victoria University</Company>
  <LinksUpToDate>false</LinksUpToDate>
  <CharactersWithSpaces>9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a Flamme</dc:creator>
  <cp:keywords/>
  <cp:lastModifiedBy>Anne La Flamme</cp:lastModifiedBy>
  <cp:revision>102</cp:revision>
  <dcterms:created xsi:type="dcterms:W3CDTF">2012-05-14T03:24:00Z</dcterms:created>
  <dcterms:modified xsi:type="dcterms:W3CDTF">2014-07-21T01:33:00Z</dcterms:modified>
</cp:coreProperties>
</file>